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E9776" w14:textId="77777777" w:rsidR="007C1D75" w:rsidRDefault="00CB227A" w:rsidP="007C1D7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B1156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68B56F3E" w14:textId="77777777" w:rsidR="00E84A12" w:rsidRDefault="00E84A12" w:rsidP="007C1D7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3799496" w14:textId="77777777" w:rsidR="00A5250B" w:rsidRDefault="00A5250B" w:rsidP="00A5250B">
      <w:pPr>
        <w:pStyle w:val="Table"/>
      </w:pPr>
      <w:bookmarkStart w:id="0" w:name="_Ref69171553"/>
      <w:r w:rsidRPr="009E64CD">
        <w:t xml:space="preserve">Table </w:t>
      </w:r>
      <w:r>
        <w:t>S</w:t>
      </w:r>
      <w:r w:rsidR="00FE6DB8">
        <w:fldChar w:fldCharType="begin"/>
      </w:r>
      <w:r w:rsidR="00FE6DB8">
        <w:instrText xml:space="preserve"> SEQ Table \* ARABIC </w:instrText>
      </w:r>
      <w:r w:rsidR="00FE6DB8">
        <w:fldChar w:fldCharType="separate"/>
      </w:r>
      <w:r w:rsidR="00D44C98">
        <w:rPr>
          <w:noProof/>
        </w:rPr>
        <w:t>1</w:t>
      </w:r>
      <w:r w:rsidR="00FE6DB8">
        <w:rPr>
          <w:noProof/>
        </w:rPr>
        <w:fldChar w:fldCharType="end"/>
      </w:r>
      <w:bookmarkEnd w:id="0"/>
      <w:r w:rsidRPr="009E64CD">
        <w:t xml:space="preserve"> Monthly climatic characteristics for the</w:t>
      </w:r>
      <w:r>
        <w:t xml:space="preserve"> 1</w:t>
      </w:r>
      <w:r w:rsidRPr="00605059">
        <w:rPr>
          <w:vertAlign w:val="superscript"/>
        </w:rPr>
        <w:t>st</w:t>
      </w:r>
      <w:r>
        <w:t xml:space="preserve"> and 2</w:t>
      </w:r>
      <w:r w:rsidRPr="00605059">
        <w:rPr>
          <w:vertAlign w:val="superscript"/>
        </w:rPr>
        <w:t>nd</w:t>
      </w:r>
      <w:r>
        <w:rPr>
          <w:vertAlign w:val="superscript"/>
        </w:rPr>
        <w:t xml:space="preserve"> </w:t>
      </w:r>
      <w:r>
        <w:t>growing seas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97"/>
        <w:gridCol w:w="1236"/>
        <w:gridCol w:w="797"/>
        <w:gridCol w:w="795"/>
        <w:gridCol w:w="1104"/>
        <w:gridCol w:w="1102"/>
        <w:gridCol w:w="722"/>
        <w:gridCol w:w="955"/>
        <w:gridCol w:w="796"/>
        <w:gridCol w:w="1364"/>
      </w:tblGrid>
      <w:tr w:rsidR="00A5250B" w:rsidRPr="00E84A12" w14:paraId="42A48C87" w14:textId="77777777" w:rsidTr="003F25A0">
        <w:trPr>
          <w:cantSplit/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460A0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FB3F4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B6677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ax. temp. (°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AD468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in. temp. (°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77AF9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ax. relative humid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98FC9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in. relative humid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1E1B0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Wind speed (m s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00631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nshine (h d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E5567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Rain 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br/>
              <w:t>(mm month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341F6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vaporation from pan C</w:t>
            </w:r>
            <w:r w:rsidR="00AB21E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ss A (mm month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A5250B" w:rsidRPr="00E84A12" w14:paraId="4E015EEC" w14:textId="77777777" w:rsidTr="003F25A0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AFEB0A" w14:textId="77777777" w:rsidR="00A5250B" w:rsidRPr="00E84A12" w:rsidRDefault="00A5250B" w:rsidP="003F25A0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A9D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4D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03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66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B8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24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DF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EE5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60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41.1</w:t>
            </w:r>
          </w:p>
        </w:tc>
      </w:tr>
      <w:tr w:rsidR="00A5250B" w:rsidRPr="00E84A12" w14:paraId="5FC3D69C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A36D29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72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58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1A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D57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6A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BB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B78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3BB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DA3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2.4</w:t>
            </w:r>
          </w:p>
        </w:tc>
      </w:tr>
      <w:tr w:rsidR="00A5250B" w:rsidRPr="00E84A12" w14:paraId="1B6863A2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0CFBF4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55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69B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77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999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FF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42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F9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E1A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F24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2.0</w:t>
            </w:r>
          </w:p>
        </w:tc>
      </w:tr>
      <w:tr w:rsidR="00A5250B" w:rsidRPr="00E84A12" w14:paraId="779062BB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C3044A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47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22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58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F8A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2F1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C08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CAD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52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ED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8.0</w:t>
            </w:r>
          </w:p>
        </w:tc>
      </w:tr>
      <w:tr w:rsidR="00A5250B" w:rsidRPr="00E84A12" w14:paraId="2AA5EBF8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289DF6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44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05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520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C4D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540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45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49C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42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66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4.0</w:t>
            </w:r>
          </w:p>
        </w:tc>
      </w:tr>
      <w:tr w:rsidR="00A5250B" w:rsidRPr="00E84A12" w14:paraId="77DD9516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5A4111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F6F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B6F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469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A0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E8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9BC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AC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E81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847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2.4</w:t>
            </w:r>
          </w:p>
        </w:tc>
      </w:tr>
      <w:tr w:rsidR="00A5250B" w:rsidRPr="00E84A12" w14:paraId="2A5B19CE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AD597E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AD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p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9E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83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07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07E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98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E9B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C0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450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91.4</w:t>
            </w:r>
          </w:p>
        </w:tc>
      </w:tr>
      <w:tr w:rsidR="00A5250B" w:rsidRPr="00E84A12" w14:paraId="33785624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F9C703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30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26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5F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F41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77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06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17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324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43B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58.5</w:t>
            </w:r>
          </w:p>
        </w:tc>
      </w:tr>
      <w:tr w:rsidR="00A5250B" w:rsidRPr="00E84A12" w14:paraId="4A8C42CC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8D5F52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82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D9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41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88C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F28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AE3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210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0A1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BA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20.4</w:t>
            </w:r>
          </w:p>
        </w:tc>
      </w:tr>
      <w:tr w:rsidR="00A5250B" w:rsidRPr="00E84A12" w14:paraId="1DDEEA3B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EB6A00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5F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5C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34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354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E45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39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77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F9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F56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44.6</w:t>
            </w:r>
          </w:p>
        </w:tc>
      </w:tr>
      <w:tr w:rsidR="00A5250B" w:rsidRPr="00E84A12" w14:paraId="239BF346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CCA3B1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10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F39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41C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D81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F84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49F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C2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D8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4AF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11.6</w:t>
            </w:r>
          </w:p>
        </w:tc>
      </w:tr>
      <w:tr w:rsidR="00A5250B" w:rsidRPr="00E84A12" w14:paraId="24F1E65F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D07C7A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291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355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EF8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DC9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481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075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CFB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CAF0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59F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51.9</w:t>
            </w:r>
          </w:p>
        </w:tc>
      </w:tr>
      <w:tr w:rsidR="00A5250B" w:rsidRPr="00E84A12" w14:paraId="16646CAA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1F803C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760B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or 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AA3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BFA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325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3B6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6A9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D9D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667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7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078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68.3</w:t>
            </w:r>
          </w:p>
        </w:tc>
      </w:tr>
      <w:tr w:rsidR="00A5250B" w:rsidRPr="00E84A12" w14:paraId="40A30BEC" w14:textId="77777777" w:rsidTr="003F25A0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A97154" w14:textId="77777777" w:rsidR="00A5250B" w:rsidRPr="00E84A12" w:rsidRDefault="00A5250B" w:rsidP="003F25A0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14-20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68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ct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52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FFB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86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0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155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FF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E6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84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A5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08.4</w:t>
            </w:r>
          </w:p>
        </w:tc>
      </w:tr>
      <w:tr w:rsidR="00A5250B" w:rsidRPr="00E84A12" w14:paraId="3475AD2E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0D414A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849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3A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17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4F8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E9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CB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AC7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06F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7A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6.0</w:t>
            </w:r>
          </w:p>
        </w:tc>
      </w:tr>
      <w:tr w:rsidR="00A5250B" w:rsidRPr="00E84A12" w14:paraId="1810EDCC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818605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C2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92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9E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2E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2A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0A2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C6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E0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CF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0.0</w:t>
            </w:r>
          </w:p>
        </w:tc>
      </w:tr>
      <w:tr w:rsidR="00A5250B" w:rsidRPr="00E84A12" w14:paraId="3A2351CB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7F6D92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84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8C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ED1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2F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32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3C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26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383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CE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8.9</w:t>
            </w:r>
          </w:p>
        </w:tc>
      </w:tr>
      <w:tr w:rsidR="00A5250B" w:rsidRPr="00E84A12" w14:paraId="7DBB10C4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059FDA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568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9F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95D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22E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1B4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24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F0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B2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531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4.9</w:t>
            </w:r>
          </w:p>
        </w:tc>
      </w:tr>
      <w:tr w:rsidR="00A5250B" w:rsidRPr="00E84A12" w14:paraId="6A2C75A3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7F26DE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94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5D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1B6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42B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45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DAC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7B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6B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24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8.9</w:t>
            </w:r>
          </w:p>
        </w:tc>
      </w:tr>
      <w:tr w:rsidR="00A5250B" w:rsidRPr="00E84A12" w14:paraId="403963E5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A9CB20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D7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p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B6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EC5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820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D0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181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D1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8E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5D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00.8</w:t>
            </w:r>
          </w:p>
        </w:tc>
      </w:tr>
      <w:tr w:rsidR="00A5250B" w:rsidRPr="00E84A12" w14:paraId="1134B71D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BA2806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43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48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5B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708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F6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5F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99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8BC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C9D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15.9</w:t>
            </w:r>
          </w:p>
        </w:tc>
      </w:tr>
      <w:tr w:rsidR="00A5250B" w:rsidRPr="00E84A12" w14:paraId="1341A587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6198FF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30B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AF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765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85A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A2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669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DCA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F4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95AB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02.3</w:t>
            </w:r>
          </w:p>
        </w:tc>
      </w:tr>
      <w:tr w:rsidR="00A5250B" w:rsidRPr="00E84A12" w14:paraId="75DF0495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77EECE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89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9F0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6A9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C8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E00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0BB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AA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DD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61A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22.8</w:t>
            </w:r>
          </w:p>
        </w:tc>
      </w:tr>
      <w:tr w:rsidR="00A5250B" w:rsidRPr="00E84A12" w14:paraId="7B936113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BFC723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38B1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A3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3E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96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09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E8FC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8C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A0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BC5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92.4</w:t>
            </w:r>
          </w:p>
        </w:tc>
      </w:tr>
      <w:tr w:rsidR="00A5250B" w:rsidRPr="00E84A12" w14:paraId="38CF21AB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000AB7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EF36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D79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8D59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6798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3160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ECC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F51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9EC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75E7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sz w:val="18"/>
                <w:szCs w:val="18"/>
              </w:rPr>
              <w:t>212.0</w:t>
            </w:r>
          </w:p>
        </w:tc>
      </w:tr>
      <w:tr w:rsidR="00A5250B" w:rsidRPr="00E84A12" w14:paraId="050B9EE6" w14:textId="77777777" w:rsidTr="003F25A0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4B759C" w14:textId="77777777" w:rsidR="00A5250B" w:rsidRPr="00E84A12" w:rsidRDefault="00A5250B" w:rsidP="003F2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CF5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or 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1FFE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1AC2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42E4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0A6F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037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B0FA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083D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3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E673" w14:textId="77777777" w:rsidR="00A5250B" w:rsidRPr="00E84A1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84A1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23.4</w:t>
            </w:r>
          </w:p>
        </w:tc>
      </w:tr>
    </w:tbl>
    <w:p w14:paraId="29DB9E38" w14:textId="77777777" w:rsidR="00A5250B" w:rsidRDefault="00A5250B" w:rsidP="00A5250B"/>
    <w:p w14:paraId="69519AD1" w14:textId="77777777" w:rsidR="00A5250B" w:rsidRDefault="00A5250B" w:rsidP="00A5250B">
      <w:r>
        <w:br w:type="page"/>
      </w:r>
    </w:p>
    <w:p w14:paraId="7AAD20E9" w14:textId="77777777" w:rsidR="00A5250B" w:rsidRPr="00F81C32" w:rsidRDefault="00A5250B" w:rsidP="00A5250B">
      <w:pPr>
        <w:pStyle w:val="Table"/>
        <w:rPr>
          <w:rFonts w:asciiTheme="majorBidi" w:hAnsiTheme="majorBidi"/>
        </w:rPr>
      </w:pPr>
      <w:bookmarkStart w:id="1" w:name="_Ref19785627"/>
      <w:r w:rsidRPr="00F81C32">
        <w:rPr>
          <w:rFonts w:asciiTheme="majorBidi" w:hAnsiTheme="majorBidi"/>
        </w:rPr>
        <w:lastRenderedPageBreak/>
        <w:t>Table S</w:t>
      </w:r>
      <w:r w:rsidRPr="00F81C32">
        <w:rPr>
          <w:rFonts w:asciiTheme="majorBidi" w:hAnsiTheme="majorBidi"/>
        </w:rPr>
        <w:fldChar w:fldCharType="begin"/>
      </w:r>
      <w:r w:rsidRPr="00F81C32">
        <w:rPr>
          <w:rFonts w:asciiTheme="majorBidi" w:hAnsiTheme="majorBidi"/>
        </w:rPr>
        <w:instrText xml:space="preserve"> SEQ Table \* ARABIC </w:instrText>
      </w:r>
      <w:r w:rsidRPr="00F81C32">
        <w:rPr>
          <w:rFonts w:asciiTheme="majorBidi" w:hAnsiTheme="majorBidi"/>
        </w:rPr>
        <w:fldChar w:fldCharType="separate"/>
      </w:r>
      <w:r w:rsidR="00D44C98">
        <w:rPr>
          <w:rFonts w:asciiTheme="majorBidi" w:hAnsiTheme="majorBidi"/>
          <w:noProof/>
        </w:rPr>
        <w:t>2</w:t>
      </w:r>
      <w:r w:rsidRPr="00F81C32">
        <w:rPr>
          <w:rFonts w:asciiTheme="majorBidi" w:hAnsiTheme="majorBidi"/>
          <w:noProof/>
        </w:rPr>
        <w:fldChar w:fldCharType="end"/>
      </w:r>
      <w:bookmarkEnd w:id="1"/>
      <w:r w:rsidRPr="00F81C32">
        <w:rPr>
          <w:rFonts w:asciiTheme="majorBidi" w:hAnsiTheme="majorBidi"/>
        </w:rPr>
        <w:t xml:space="preserve"> Monthly climatic characteristics for 3</w:t>
      </w:r>
      <w:r w:rsidRPr="00F81C32">
        <w:rPr>
          <w:rFonts w:asciiTheme="majorBidi" w:hAnsiTheme="majorBidi"/>
          <w:vertAlign w:val="superscript"/>
        </w:rPr>
        <w:t>rd</w:t>
      </w:r>
      <w:r w:rsidRPr="00F81C32">
        <w:rPr>
          <w:rFonts w:asciiTheme="majorBidi" w:hAnsiTheme="majorBidi"/>
        </w:rPr>
        <w:t xml:space="preserve"> and 4</w:t>
      </w:r>
      <w:r w:rsidRPr="00F81C32">
        <w:rPr>
          <w:rFonts w:asciiTheme="majorBidi" w:hAnsiTheme="majorBidi"/>
          <w:vertAlign w:val="superscript"/>
        </w:rPr>
        <w:t>th</w:t>
      </w:r>
      <w:r w:rsidRPr="00F81C32">
        <w:rPr>
          <w:rFonts w:asciiTheme="majorBidi" w:hAnsiTheme="majorBidi"/>
        </w:rPr>
        <w:t xml:space="preserve"> growing seasons</w:t>
      </w:r>
    </w:p>
    <w:tbl>
      <w:tblPr>
        <w:tblW w:w="8603" w:type="dxa"/>
        <w:tblInd w:w="108" w:type="dxa"/>
        <w:tblLook w:val="04A0" w:firstRow="1" w:lastRow="0" w:firstColumn="1" w:lastColumn="0" w:noHBand="0" w:noVBand="1"/>
      </w:tblPr>
      <w:tblGrid>
        <w:gridCol w:w="677"/>
        <w:gridCol w:w="1219"/>
        <w:gridCol w:w="674"/>
        <w:gridCol w:w="674"/>
        <w:gridCol w:w="917"/>
        <w:gridCol w:w="917"/>
        <w:gridCol w:w="674"/>
        <w:gridCol w:w="917"/>
        <w:gridCol w:w="757"/>
        <w:gridCol w:w="1177"/>
      </w:tblGrid>
      <w:tr w:rsidR="00A5250B" w:rsidRPr="00F81C32" w14:paraId="2BA8EF4E" w14:textId="77777777" w:rsidTr="003F25A0">
        <w:trPr>
          <w:trHeight w:val="20"/>
        </w:trPr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D4747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83FF2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E118F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ax. temp. (°C)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86CD3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in. temp. (°C)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7B6D8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ax. relative humidity (%)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25B6E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daily of min. relative humidity (%)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E5795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Wind speed (m s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6C701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nshine (h d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14336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Rain 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br/>
              <w:t>(mm month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04366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vaporation from pan C</w:t>
            </w:r>
            <w:r w:rsidR="004B22A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ss A (mm month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A5250B" w:rsidRPr="00F81C32" w14:paraId="33722819" w14:textId="77777777" w:rsidTr="003F25A0">
        <w:trPr>
          <w:trHeight w:val="20"/>
        </w:trPr>
        <w:tc>
          <w:tcPr>
            <w:tcW w:w="67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F158E8" w14:textId="77777777" w:rsidR="00A5250B" w:rsidRPr="00F81C32" w:rsidRDefault="00A5250B" w:rsidP="003F25A0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15-20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806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ct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A6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6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9E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77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3DD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6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2B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84A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8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29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6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477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73.5</w:t>
            </w:r>
          </w:p>
        </w:tc>
      </w:tr>
      <w:tr w:rsidR="00A5250B" w:rsidRPr="00F81C32" w14:paraId="0E42C674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7923B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2A9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v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F02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7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D7D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03C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EC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6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656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61A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52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8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95F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53.6</w:t>
            </w:r>
          </w:p>
        </w:tc>
      </w:tr>
      <w:tr w:rsidR="00A5250B" w:rsidRPr="00F81C32" w14:paraId="4ADCFA68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C3F99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76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c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9C9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C28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-3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96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3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08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1C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82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A07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87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D0D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5.7</w:t>
            </w:r>
          </w:p>
        </w:tc>
      </w:tr>
      <w:tr w:rsidR="00A5250B" w:rsidRPr="00F81C32" w14:paraId="5988F02D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7F33C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A5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n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FF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63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-4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75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3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F7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9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0DF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63C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540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4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A99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4.1</w:t>
            </w:r>
          </w:p>
        </w:tc>
      </w:tr>
      <w:tr w:rsidR="00A5250B" w:rsidRPr="00F81C32" w14:paraId="366AE910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72E4E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99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eb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96C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21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-4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AE1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1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F2E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3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C75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BD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8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C74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3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D64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40.0</w:t>
            </w:r>
          </w:p>
        </w:tc>
      </w:tr>
      <w:tr w:rsidR="00A5250B" w:rsidRPr="00F81C32" w14:paraId="06BD2525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7BD61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056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r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203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8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38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67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6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93C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6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E9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6D0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4A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0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2DF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29.6</w:t>
            </w:r>
          </w:p>
        </w:tc>
      </w:tr>
      <w:tr w:rsidR="00A5250B" w:rsidRPr="00F81C32" w14:paraId="5536A627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46B4F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336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pr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E20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0C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D84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5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84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5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709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26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3D8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67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22.1</w:t>
            </w:r>
          </w:p>
        </w:tc>
      </w:tr>
      <w:tr w:rsidR="00A5250B" w:rsidRPr="00F81C32" w14:paraId="2BFFDDA9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910C3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95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y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4A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9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CB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8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3F7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53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89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019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60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C6B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B72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49.6</w:t>
            </w:r>
          </w:p>
        </w:tc>
      </w:tr>
      <w:tr w:rsidR="00A5250B" w:rsidRPr="00F81C32" w14:paraId="15EBE494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E7605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33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n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E5E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EFA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1C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4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3C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73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FE2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E61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55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15.7</w:t>
            </w:r>
          </w:p>
        </w:tc>
      </w:tr>
      <w:tr w:rsidR="00A5250B" w:rsidRPr="00F81C32" w14:paraId="1AA2266A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ACC32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52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l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903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7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7B8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5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2F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43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40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3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B80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13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6D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346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37.3</w:t>
            </w:r>
          </w:p>
        </w:tc>
      </w:tr>
      <w:tr w:rsidR="00A5250B" w:rsidRPr="00F81C32" w14:paraId="680108DA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A85FC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37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g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FD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4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42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3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36C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6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F28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2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833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516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13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C1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12.8</w:t>
            </w:r>
          </w:p>
        </w:tc>
      </w:tr>
      <w:tr w:rsidR="00A5250B" w:rsidRPr="00F81C32" w14:paraId="040434BC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BD711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FCF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p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240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2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4FB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5FF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48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9F4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867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5FF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682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0BD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67.0</w:t>
            </w:r>
          </w:p>
        </w:tc>
      </w:tr>
      <w:tr w:rsidR="00A5250B" w:rsidRPr="00F81C32" w14:paraId="33F9CCE0" w14:textId="77777777" w:rsidTr="003F25A0">
        <w:trPr>
          <w:trHeight w:val="20"/>
        </w:trPr>
        <w:tc>
          <w:tcPr>
            <w:tcW w:w="6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67C1A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DD83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or su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DC6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4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F8C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3F0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8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49E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5.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024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6CC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9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D19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89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1F0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30.9</w:t>
            </w:r>
          </w:p>
        </w:tc>
      </w:tr>
      <w:tr w:rsidR="00A5250B" w:rsidRPr="00F81C32" w14:paraId="48A28ECB" w14:textId="77777777" w:rsidTr="003F25A0">
        <w:trPr>
          <w:trHeight w:val="20"/>
        </w:trPr>
        <w:tc>
          <w:tcPr>
            <w:tcW w:w="67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358C16" w14:textId="77777777" w:rsidR="00A5250B" w:rsidRPr="00F81C32" w:rsidRDefault="00A5250B" w:rsidP="003F25A0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16-2017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F23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ct.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34F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6.4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4D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4.2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829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57.5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3D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8.0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B6A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5E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ED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D6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06.6</w:t>
            </w:r>
          </w:p>
        </w:tc>
      </w:tr>
      <w:tr w:rsidR="00A5250B" w:rsidRPr="00F81C32" w14:paraId="52C35277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4CE91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43E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v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7F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9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A0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C9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58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720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9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5B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0D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015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27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5.3</w:t>
            </w:r>
          </w:p>
        </w:tc>
      </w:tr>
      <w:tr w:rsidR="00A5250B" w:rsidRPr="00F81C32" w14:paraId="4A489FAB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3F7F2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EB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c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672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96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895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7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E0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7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914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AC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8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F60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CF1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80.2</w:t>
            </w:r>
          </w:p>
        </w:tc>
      </w:tr>
      <w:tr w:rsidR="00A5250B" w:rsidRPr="00F81C32" w14:paraId="099E4B6C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2240E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D42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n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43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4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72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-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A42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6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C6A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8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E5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4C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5A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7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AC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8.9</w:t>
            </w:r>
          </w:p>
        </w:tc>
      </w:tr>
      <w:tr w:rsidR="00A5250B" w:rsidRPr="00F81C32" w14:paraId="7E485C69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C01F0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97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eb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EB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CD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-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50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9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9DD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D7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A1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372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86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96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0</w:t>
            </w:r>
          </w:p>
        </w:tc>
      </w:tr>
      <w:tr w:rsidR="00A5250B" w:rsidRPr="00F81C32" w14:paraId="41669FF0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0E24F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5F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r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26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82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92E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7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6B2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7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83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D3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B72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7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3AA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05.2</w:t>
            </w:r>
          </w:p>
        </w:tc>
      </w:tr>
      <w:tr w:rsidR="00A5250B" w:rsidRPr="00F81C32" w14:paraId="55359E3F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12856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B6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pr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48B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4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805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C3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08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6F3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71B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02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39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68.8</w:t>
            </w:r>
          </w:p>
        </w:tc>
      </w:tr>
      <w:tr w:rsidR="00A5250B" w:rsidRPr="00F81C32" w14:paraId="3B0272BF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04B84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F42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y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7D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9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A3B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4D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59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8EC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2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3A0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4BE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2F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2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BB8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89.4</w:t>
            </w:r>
          </w:p>
        </w:tc>
      </w:tr>
      <w:tr w:rsidR="00A5250B" w:rsidRPr="00F81C32" w14:paraId="75A89BBD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F8E14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3D1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n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064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5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67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77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4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E3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B4D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70E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F40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1B35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34.4</w:t>
            </w:r>
          </w:p>
        </w:tc>
      </w:tr>
      <w:tr w:rsidR="00A5250B" w:rsidRPr="00F81C32" w14:paraId="2A61DDCD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6B998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5B5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ul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28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6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466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D2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7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17F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2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15A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D1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64D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ECD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49.8</w:t>
            </w:r>
          </w:p>
        </w:tc>
      </w:tr>
      <w:tr w:rsidR="00A5250B" w:rsidRPr="00F81C32" w14:paraId="02F51BEB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86CD1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64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g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77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7DA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4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2E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9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5D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5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D5B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39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BB2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A0B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52.4</w:t>
            </w:r>
          </w:p>
        </w:tc>
      </w:tr>
      <w:tr w:rsidR="00A5250B" w:rsidRPr="00F81C32" w14:paraId="19353B3F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3CC9E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AFD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p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48D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31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E887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5D56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48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5AFF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CFA9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7D3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1D6B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7BA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sz w:val="18"/>
                <w:szCs w:val="18"/>
              </w:rPr>
              <w:t>202.1</w:t>
            </w:r>
          </w:p>
        </w:tc>
      </w:tr>
      <w:tr w:rsidR="00A5250B" w:rsidRPr="00F81C32" w14:paraId="45DF2265" w14:textId="77777777" w:rsidTr="003F25A0">
        <w:trPr>
          <w:trHeight w:val="20"/>
        </w:trPr>
        <w:tc>
          <w:tcPr>
            <w:tcW w:w="6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2E977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4158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or su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A9E1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4.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FF92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4DE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6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0DF4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5.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44D3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1DCE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9.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48CA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67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6F3C" w14:textId="77777777" w:rsidR="00A5250B" w:rsidRPr="00F81C32" w:rsidRDefault="00A5250B" w:rsidP="003F2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81C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143.1</w:t>
            </w:r>
          </w:p>
        </w:tc>
      </w:tr>
    </w:tbl>
    <w:p w14:paraId="1C374F1D" w14:textId="77777777" w:rsidR="00A5250B" w:rsidRPr="00F81C32" w:rsidRDefault="00A5250B" w:rsidP="00A5250B">
      <w:pPr>
        <w:rPr>
          <w:rFonts w:asciiTheme="majorBidi" w:hAnsiTheme="majorBidi" w:cstheme="majorBidi"/>
        </w:rPr>
      </w:pPr>
    </w:p>
    <w:p w14:paraId="10E2DDE2" w14:textId="77777777" w:rsidR="00A5250B" w:rsidRPr="00F81C32" w:rsidRDefault="00A5250B" w:rsidP="00A5250B">
      <w:pPr>
        <w:rPr>
          <w:rFonts w:asciiTheme="majorBidi" w:hAnsiTheme="majorBidi" w:cstheme="majorBidi"/>
        </w:rPr>
      </w:pPr>
      <w:r w:rsidRPr="00F81C32">
        <w:rPr>
          <w:rFonts w:asciiTheme="majorBidi" w:hAnsiTheme="majorBidi" w:cstheme="majorBidi"/>
        </w:rPr>
        <w:br w:type="page"/>
      </w:r>
    </w:p>
    <w:p w14:paraId="6A66F27A" w14:textId="77777777" w:rsidR="00A5250B" w:rsidRPr="00F81C32" w:rsidRDefault="00A5250B" w:rsidP="00A5250B">
      <w:pPr>
        <w:pStyle w:val="Table"/>
        <w:rPr>
          <w:rFonts w:asciiTheme="majorBidi" w:hAnsiTheme="majorBidi"/>
        </w:rPr>
      </w:pPr>
      <w:r w:rsidRPr="00F81C32">
        <w:rPr>
          <w:rFonts w:asciiTheme="majorBidi" w:hAnsiTheme="majorBidi"/>
        </w:rPr>
        <w:lastRenderedPageBreak/>
        <w:t>Table S</w:t>
      </w:r>
      <w:r w:rsidRPr="00F81C32">
        <w:rPr>
          <w:rFonts w:asciiTheme="majorBidi" w:hAnsiTheme="majorBidi"/>
        </w:rPr>
        <w:fldChar w:fldCharType="begin"/>
      </w:r>
      <w:r w:rsidRPr="00F81C32">
        <w:rPr>
          <w:rFonts w:asciiTheme="majorBidi" w:hAnsiTheme="majorBidi"/>
        </w:rPr>
        <w:instrText xml:space="preserve"> SEQ Table \* ARABIC </w:instrText>
      </w:r>
      <w:r w:rsidRPr="00F81C32">
        <w:rPr>
          <w:rFonts w:asciiTheme="majorBidi" w:hAnsiTheme="majorBidi"/>
        </w:rPr>
        <w:fldChar w:fldCharType="separate"/>
      </w:r>
      <w:r w:rsidR="00D44C98">
        <w:rPr>
          <w:rFonts w:asciiTheme="majorBidi" w:hAnsiTheme="majorBidi"/>
          <w:noProof/>
        </w:rPr>
        <w:t>3</w:t>
      </w:r>
      <w:r w:rsidRPr="00F81C32">
        <w:rPr>
          <w:rFonts w:asciiTheme="majorBidi" w:hAnsiTheme="majorBidi"/>
          <w:noProof/>
        </w:rPr>
        <w:fldChar w:fldCharType="end"/>
      </w:r>
      <w:r w:rsidRPr="00F81C32">
        <w:rPr>
          <w:rFonts w:asciiTheme="majorBidi" w:hAnsiTheme="majorBidi"/>
        </w:rPr>
        <w:t xml:space="preserve"> Averaged physico-chemical properties of the lysimeters’ soil</w:t>
      </w:r>
    </w:p>
    <w:tbl>
      <w:tblPr>
        <w:tblStyle w:val="TableGrid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4"/>
        <w:gridCol w:w="1662"/>
        <w:gridCol w:w="835"/>
        <w:gridCol w:w="998"/>
        <w:gridCol w:w="1457"/>
      </w:tblGrid>
      <w:tr w:rsidR="00A5250B" w:rsidRPr="00F81C32" w14:paraId="1F2AAC3D" w14:textId="77777777" w:rsidTr="003F25A0">
        <w:trPr>
          <w:trHeight w:val="20"/>
          <w:jc w:val="center"/>
        </w:trPr>
        <w:tc>
          <w:tcPr>
            <w:tcW w:w="241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71283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86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1F623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Unit</w:t>
            </w:r>
          </w:p>
        </w:tc>
        <w:tc>
          <w:tcPr>
            <w:tcW w:w="171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07112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Soil depth, cm</w:t>
            </w:r>
          </w:p>
        </w:tc>
      </w:tr>
      <w:tr w:rsidR="00A5250B" w:rsidRPr="00F81C32" w14:paraId="0E3C4635" w14:textId="77777777" w:rsidTr="003F25A0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1E5F5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3BD1B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E915C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-30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F6157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0-60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A3493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60-90</w:t>
            </w:r>
          </w:p>
        </w:tc>
      </w:tr>
      <w:tr w:rsidR="00A5250B" w:rsidRPr="00F81C32" w14:paraId="568F4633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E0B7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Field capacity (FC)  (-0.033 MPa)</w:t>
            </w:r>
          </w:p>
        </w:tc>
        <w:tc>
          <w:tcPr>
            <w:tcW w:w="8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A8E2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5C314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DC4D9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93B9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A5250B" w:rsidRPr="00F81C32" w14:paraId="18EA7D89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FD8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Permanent wilting point (PWP) (-1.5 MPa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E63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41A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D080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80A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A5250B" w:rsidRPr="00F81C32" w14:paraId="6034B0B2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C0F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Bulk density (BD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C507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g c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718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865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5F59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</w:tr>
      <w:tr w:rsidR="00A5250B" w:rsidRPr="00F81C32" w14:paraId="2ABB8272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94E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Saturated water conten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100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C4C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867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84D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250B" w:rsidRPr="00F81C32" w14:paraId="4B158E36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298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EF3C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959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D26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75507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A5250B" w:rsidRPr="00F81C32" w14:paraId="0A046AF8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D8EF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Sil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1D83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A5C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9D2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4191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</w:tr>
      <w:tr w:rsidR="00A5250B" w:rsidRPr="00F81C32" w14:paraId="25690FE1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624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la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EB10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449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70C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5C2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A5250B" w:rsidRPr="00F81C32" w14:paraId="161BB17E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E2E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Textur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CD8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0B02B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477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E87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</w:tr>
      <w:tr w:rsidR="00A5250B" w:rsidRPr="00F81C32" w14:paraId="2339494B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4FD7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Electrical conductivity (EC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F3FB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dS 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976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607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27E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A5250B" w:rsidRPr="00F81C32" w14:paraId="6540288C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989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AFB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E749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7.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BEA7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7.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CC1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7.82</w:t>
            </w:r>
          </w:p>
        </w:tc>
      </w:tr>
      <w:tr w:rsidR="00A5250B" w:rsidRPr="00F81C32" w14:paraId="18F10880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7F8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hloride (C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CB9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4BE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8DD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762AB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</w:tr>
      <w:tr w:rsidR="00A5250B" w:rsidRPr="00F81C32" w14:paraId="52FD03A3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C9D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Sodium (Na+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8DC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0E06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DD1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A1B1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</w:tr>
      <w:tr w:rsidR="00A5250B" w:rsidRPr="00F81C32" w14:paraId="6649CFD9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615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alcium (Ca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8B1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EF0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CAC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BE5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</w:tr>
      <w:tr w:rsidR="00A5250B" w:rsidRPr="00F81C32" w14:paraId="5F5EF939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9E69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agnesium (Mg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EF2B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3A5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B68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54B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</w:tr>
      <w:tr w:rsidR="00A5250B" w:rsidRPr="00F81C32" w14:paraId="6DD22AE3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EC8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Organic matt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E0C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5E2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1EA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166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</w:tr>
      <w:tr w:rsidR="00A5250B" w:rsidRPr="00F81C32" w14:paraId="2CB5D2CE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37C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Total Nitrogen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D98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F7E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C97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62F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A5250B" w:rsidRPr="00F81C32" w14:paraId="70AD2BBE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EA19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NO3-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A2E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g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B39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AE8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07C7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  <w:tr w:rsidR="00A5250B" w:rsidRPr="00F81C32" w14:paraId="22951A20" w14:textId="77777777" w:rsidTr="003F25A0">
        <w:trPr>
          <w:trHeight w:val="20"/>
          <w:jc w:val="center"/>
        </w:trPr>
        <w:tc>
          <w:tcPr>
            <w:tcW w:w="24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73F8A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NH4-N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8115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g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E002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39F32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31F51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</w:tr>
      <w:tr w:rsidR="00A5250B" w:rsidRPr="00F81C32" w14:paraId="2DD65E19" w14:textId="77777777" w:rsidTr="003F25A0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18072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Clay loam</w:t>
            </w:r>
          </w:p>
        </w:tc>
      </w:tr>
    </w:tbl>
    <w:p w14:paraId="13E4A825" w14:textId="77777777" w:rsidR="00A5250B" w:rsidRPr="00F81C32" w:rsidRDefault="00A5250B" w:rsidP="00A5250B">
      <w:pPr>
        <w:pStyle w:val="Title"/>
      </w:pPr>
    </w:p>
    <w:p w14:paraId="46135CB9" w14:textId="77777777" w:rsidR="00A5250B" w:rsidRPr="00F81C32" w:rsidRDefault="00A5250B" w:rsidP="00A5250B">
      <w:pPr>
        <w:rPr>
          <w:rFonts w:asciiTheme="majorBidi" w:hAnsiTheme="majorBidi" w:cstheme="majorBidi"/>
        </w:rPr>
      </w:pPr>
    </w:p>
    <w:p w14:paraId="6FD8F168" w14:textId="77777777" w:rsidR="00A5250B" w:rsidRPr="00F81C32" w:rsidRDefault="00A5250B" w:rsidP="00A5250B">
      <w:pPr>
        <w:pStyle w:val="Table"/>
        <w:rPr>
          <w:rFonts w:asciiTheme="majorBidi" w:hAnsiTheme="majorBidi"/>
        </w:rPr>
      </w:pPr>
      <w:bookmarkStart w:id="2" w:name="_Ref19786888"/>
      <w:r w:rsidRPr="00F81C32">
        <w:rPr>
          <w:rFonts w:asciiTheme="majorBidi" w:hAnsiTheme="majorBidi"/>
        </w:rPr>
        <w:t>Table S</w:t>
      </w:r>
      <w:r w:rsidRPr="00F81C32">
        <w:rPr>
          <w:rFonts w:asciiTheme="majorBidi" w:hAnsiTheme="majorBidi"/>
        </w:rPr>
        <w:fldChar w:fldCharType="begin"/>
      </w:r>
      <w:r w:rsidRPr="00F81C32">
        <w:rPr>
          <w:rFonts w:asciiTheme="majorBidi" w:hAnsiTheme="majorBidi"/>
        </w:rPr>
        <w:instrText xml:space="preserve"> SEQ Table \* ARABIC </w:instrText>
      </w:r>
      <w:r w:rsidRPr="00F81C32">
        <w:rPr>
          <w:rFonts w:asciiTheme="majorBidi" w:hAnsiTheme="majorBidi"/>
        </w:rPr>
        <w:fldChar w:fldCharType="separate"/>
      </w:r>
      <w:r w:rsidR="00D44C98">
        <w:rPr>
          <w:rFonts w:asciiTheme="majorBidi" w:hAnsiTheme="majorBidi"/>
          <w:noProof/>
        </w:rPr>
        <w:t>4</w:t>
      </w:r>
      <w:r w:rsidRPr="00F81C32">
        <w:rPr>
          <w:rFonts w:asciiTheme="majorBidi" w:hAnsiTheme="majorBidi"/>
          <w:noProof/>
        </w:rPr>
        <w:fldChar w:fldCharType="end"/>
      </w:r>
      <w:bookmarkEnd w:id="2"/>
      <w:r w:rsidRPr="00F81C32">
        <w:rPr>
          <w:rFonts w:asciiTheme="majorBidi" w:hAnsiTheme="majorBidi"/>
        </w:rPr>
        <w:t xml:space="preserve"> Chemical analysis of the irrigation water applied in the experiment</w:t>
      </w:r>
    </w:p>
    <w:tbl>
      <w:tblPr>
        <w:tblStyle w:val="TableGrid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841"/>
        <w:gridCol w:w="694"/>
        <w:gridCol w:w="2296"/>
        <w:gridCol w:w="841"/>
        <w:gridCol w:w="694"/>
      </w:tblGrid>
      <w:tr w:rsidR="00A5250B" w:rsidRPr="00F81C32" w14:paraId="0A806EDA" w14:textId="77777777" w:rsidTr="003F25A0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B2189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65613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Un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4E920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441E49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4A9BFB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Un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4EAE4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</w:tr>
      <w:tr w:rsidR="00A5250B" w:rsidRPr="00F81C32" w14:paraId="0D58A7A9" w14:textId="77777777" w:rsidTr="003F25A0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9563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Electrical conductiv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E797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dS 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5B3B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BB717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alcium (Ca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BB7C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5757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</w:tr>
      <w:tr w:rsidR="00A5250B" w:rsidRPr="00F81C32" w14:paraId="09BBBE29" w14:textId="77777777" w:rsidTr="003F25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A5C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BE8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3F9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7C5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agnesium (Mg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CC5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508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</w:tr>
      <w:tr w:rsidR="00A5250B" w:rsidRPr="00F81C32" w14:paraId="50520A9E" w14:textId="77777777" w:rsidTr="003F25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D51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hloride (C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443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FE0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095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Bicarbonate (HCO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39C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2AF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</w:tr>
      <w:tr w:rsidR="00A5250B" w:rsidRPr="00F81C32" w14:paraId="7FFF8CD6" w14:textId="77777777" w:rsidTr="003F25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400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Sodium (Na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B38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B5A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7AF3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Sulfate (SO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-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F85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6C7B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A5250B" w:rsidRPr="00F81C32" w14:paraId="40FDA3C6" w14:textId="77777777" w:rsidTr="003F25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EC0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Phos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720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289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35F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Nitrate-nitrogen (NO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-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5FE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g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01D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A5250B" w:rsidRPr="00F81C32" w14:paraId="6F049B76" w14:textId="77777777" w:rsidTr="003F25A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80A76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Potassium (K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A36819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DD51B6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489A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71EA5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38E70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ECCF17C" w14:textId="77777777" w:rsidR="00A5250B" w:rsidRPr="00F81C32" w:rsidRDefault="00A5250B" w:rsidP="00A5250B">
      <w:pPr>
        <w:rPr>
          <w:rFonts w:asciiTheme="majorBidi" w:hAnsiTheme="majorBidi" w:cstheme="majorBidi"/>
        </w:rPr>
      </w:pPr>
    </w:p>
    <w:p w14:paraId="3758E003" w14:textId="77777777" w:rsidR="00A5250B" w:rsidRPr="00F81C32" w:rsidRDefault="00A5250B" w:rsidP="00A5250B">
      <w:pPr>
        <w:pStyle w:val="Table"/>
        <w:rPr>
          <w:rFonts w:asciiTheme="majorBidi" w:hAnsiTheme="majorBidi"/>
        </w:rPr>
      </w:pPr>
      <w:bookmarkStart w:id="3" w:name="_Ref19790639"/>
      <w:r w:rsidRPr="00F81C32">
        <w:rPr>
          <w:rFonts w:asciiTheme="majorBidi" w:hAnsiTheme="majorBidi"/>
        </w:rPr>
        <w:t>Table S</w:t>
      </w:r>
      <w:r w:rsidRPr="00F81C32">
        <w:rPr>
          <w:rFonts w:asciiTheme="majorBidi" w:hAnsiTheme="majorBidi"/>
        </w:rPr>
        <w:fldChar w:fldCharType="begin"/>
      </w:r>
      <w:r w:rsidRPr="00F81C32">
        <w:rPr>
          <w:rFonts w:asciiTheme="majorBidi" w:hAnsiTheme="majorBidi"/>
        </w:rPr>
        <w:instrText xml:space="preserve"> SEQ Table \* ARABIC </w:instrText>
      </w:r>
      <w:r w:rsidRPr="00F81C32">
        <w:rPr>
          <w:rFonts w:asciiTheme="majorBidi" w:hAnsiTheme="majorBidi"/>
        </w:rPr>
        <w:fldChar w:fldCharType="separate"/>
      </w:r>
      <w:r w:rsidR="00D44C98">
        <w:rPr>
          <w:rFonts w:asciiTheme="majorBidi" w:hAnsiTheme="majorBidi"/>
          <w:noProof/>
        </w:rPr>
        <w:t>5</w:t>
      </w:r>
      <w:r w:rsidRPr="00F81C32">
        <w:rPr>
          <w:rFonts w:asciiTheme="majorBidi" w:hAnsiTheme="majorBidi"/>
          <w:noProof/>
        </w:rPr>
        <w:fldChar w:fldCharType="end"/>
      </w:r>
      <w:bookmarkEnd w:id="3"/>
      <w:r w:rsidRPr="00F81C32">
        <w:rPr>
          <w:rFonts w:asciiTheme="majorBidi" w:hAnsiTheme="majorBidi"/>
        </w:rPr>
        <w:t xml:space="preserve"> </w:t>
      </w:r>
      <w:r w:rsidRPr="00F81C32">
        <w:rPr>
          <w:rFonts w:asciiTheme="majorBidi" w:hAnsiTheme="majorBidi"/>
          <w:noProof/>
        </w:rPr>
        <w:t>Chemical analysis of the fermented cow manure</w:t>
      </w:r>
    </w:p>
    <w:tbl>
      <w:tblPr>
        <w:tblStyle w:val="TableGrid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356"/>
        <w:gridCol w:w="2613"/>
        <w:gridCol w:w="815"/>
      </w:tblGrid>
      <w:tr w:rsidR="00A5250B" w:rsidRPr="00F81C32" w14:paraId="1668A0F7" w14:textId="77777777" w:rsidTr="003F25A0"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96B53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B409C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2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E7F39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7952C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</w:tr>
      <w:tr w:rsidR="00A5250B" w:rsidRPr="00F81C32" w14:paraId="6465BDCE" w14:textId="77777777" w:rsidTr="003F25A0"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F3D7F5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EC, dS m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in 1:5 solution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B09CA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0.63</w:t>
            </w:r>
          </w:p>
        </w:tc>
        <w:tc>
          <w:tcPr>
            <w:tcW w:w="26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5C964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, 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in 1:5 solution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BBF9A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17.50</w:t>
            </w:r>
          </w:p>
        </w:tc>
      </w:tr>
      <w:tr w:rsidR="00A5250B" w:rsidRPr="00F81C32" w14:paraId="065F6433" w14:textId="77777777" w:rsidTr="003F25A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F79E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pH in 1:5 solu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371BF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8.50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9163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, 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in 1:5 solu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97D7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79.17</w:t>
            </w:r>
          </w:p>
        </w:tc>
      </w:tr>
      <w:tr w:rsidR="00A5250B" w:rsidRPr="00F81C32" w14:paraId="5D28159B" w14:textId="77777777" w:rsidTr="003F25A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B8D2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, 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in 1:5 solu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5FDE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72.50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11F7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Total phosphorus, 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CF24C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A5250B" w:rsidRPr="00F81C32" w14:paraId="46063565" w14:textId="77777777" w:rsidTr="003F25A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BB41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Na+, 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in 1:5 solu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89FA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0.7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FBBD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Total nitrogen, 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C32D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.10</w:t>
            </w:r>
          </w:p>
        </w:tc>
      </w:tr>
      <w:tr w:rsidR="00A5250B" w:rsidRPr="00F81C32" w14:paraId="2922CDC5" w14:textId="77777777" w:rsidTr="003F25A0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3B49B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Ca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>, meq l</w:t>
            </w:r>
            <w:r w:rsidRPr="00F81C3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81C32">
              <w:rPr>
                <w:rFonts w:asciiTheme="majorBidi" w:hAnsiTheme="majorBidi" w:cstheme="majorBidi"/>
                <w:sz w:val="20"/>
                <w:szCs w:val="20"/>
              </w:rPr>
              <w:t xml:space="preserve"> in 1:5 solutio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88E700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1C32">
              <w:rPr>
                <w:rFonts w:asciiTheme="majorBidi" w:hAnsiTheme="majorBidi" w:cstheme="majorBidi"/>
                <w:sz w:val="20"/>
                <w:szCs w:val="20"/>
              </w:rPr>
              <w:t>21.50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12B0E8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19A02E" w14:textId="77777777" w:rsidR="00A5250B" w:rsidRPr="00F81C32" w:rsidRDefault="00A5250B" w:rsidP="003F25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73CB5DD" w14:textId="77777777" w:rsidR="00A5250B" w:rsidRDefault="00A5250B" w:rsidP="00A5250B">
      <w:pPr>
        <w:rPr>
          <w:rFonts w:asciiTheme="majorBidi" w:hAnsiTheme="majorBidi" w:cstheme="majorBidi"/>
        </w:rPr>
      </w:pPr>
    </w:p>
    <w:p w14:paraId="2F19BB13" w14:textId="77777777" w:rsidR="00E84A12" w:rsidRPr="00F81C32" w:rsidRDefault="00E84A12" w:rsidP="00A5250B">
      <w:pPr>
        <w:rPr>
          <w:rFonts w:asciiTheme="majorBidi" w:hAnsiTheme="majorBidi" w:cstheme="majorBidi"/>
        </w:rPr>
      </w:pPr>
    </w:p>
    <w:p w14:paraId="092A8EF0" w14:textId="77777777" w:rsidR="00DE22D1" w:rsidRDefault="00DE22D1">
      <w:pP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br w:type="page"/>
      </w:r>
    </w:p>
    <w:p w14:paraId="40BA4828" w14:textId="12A9743A" w:rsidR="00EA717B" w:rsidRPr="00904AB9" w:rsidRDefault="00EA717B" w:rsidP="00825F36">
      <w:pPr>
        <w:jc w:val="both"/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6</w:t>
      </w:r>
      <w:r w:rsidRPr="00904AB9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904AB9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A summary of </w:t>
      </w:r>
      <w:r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combined </w:t>
      </w:r>
      <w:r w:rsidRPr="00904AB9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analysis of variance (ANOVA) for </w:t>
      </w:r>
      <w:r w:rsidR="00F76722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>saff</w:t>
      </w:r>
      <w:r w:rsidR="00AD2C44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>ron,  corm, grain a</w:t>
      </w:r>
      <w:r w:rsidR="00825F36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>nd wheat straw yields for all the four growing seasons</w:t>
      </w:r>
      <w:r w:rsidR="007B578B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 (reported from Abbasi and Sepaskhah, 2022)</w:t>
      </w:r>
      <w:bookmarkStart w:id="4" w:name="_GoBack"/>
      <w:bookmarkEnd w:id="4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552"/>
        <w:gridCol w:w="619"/>
        <w:gridCol w:w="1068"/>
        <w:gridCol w:w="319"/>
        <w:gridCol w:w="499"/>
        <w:gridCol w:w="1159"/>
        <w:gridCol w:w="319"/>
        <w:gridCol w:w="542"/>
        <w:gridCol w:w="1259"/>
        <w:gridCol w:w="319"/>
        <w:gridCol w:w="546"/>
        <w:gridCol w:w="1267"/>
      </w:tblGrid>
      <w:tr w:rsidR="009C6631" w:rsidRPr="009C6631" w14:paraId="706800FC" w14:textId="77777777" w:rsidTr="009C6631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56EFE7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26316B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Saffron yiel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A333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7BA063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Corm yiel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CD07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FA884A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Wheat grain yiel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7DBE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238311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Wheat straw yield</w:t>
            </w:r>
          </w:p>
        </w:tc>
      </w:tr>
      <w:tr w:rsidR="00556BD1" w:rsidRPr="009C6631" w14:paraId="2E6C01D9" w14:textId="77777777" w:rsidTr="009C6631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FAAD4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D6154C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Df</w:t>
            </w:r>
            <w:r w:rsidRPr="009C66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FBC74C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Adj MS</w:t>
            </w:r>
            <w:r w:rsidRPr="009C66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7B6A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A04BF4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8E9D31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3A91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A09761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DC41C1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3099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FC5338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116C13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Adj MS</w:t>
            </w:r>
          </w:p>
        </w:tc>
      </w:tr>
      <w:tr w:rsidR="00556BD1" w:rsidRPr="009C6631" w14:paraId="1F7688E9" w14:textId="77777777" w:rsidTr="009C6631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8FBFB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AC02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6B390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773C6A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556432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F19E6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56BB78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62D39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5B4DD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C748F2" w14:textId="77777777" w:rsidR="009C6631" w:rsidRPr="009C6631" w:rsidRDefault="009C6631" w:rsidP="009C66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4612C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4C26BA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56BD1" w:rsidRPr="009C6631" w14:paraId="24309483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63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9C66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92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CB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DC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A757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94B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F23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4D32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64D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22C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80B0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9D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.272</w:t>
            </w:r>
          </w:p>
        </w:tc>
      </w:tr>
      <w:tr w:rsidR="00556BD1" w:rsidRPr="009C6631" w14:paraId="406FF244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A6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994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9A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479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4B1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58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7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AD3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73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2BD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.06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573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69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0044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5.124</w:t>
            </w:r>
          </w:p>
        </w:tc>
      </w:tr>
      <w:tr w:rsidR="00556BD1" w:rsidRPr="009C6631" w14:paraId="599310F8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F212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6E70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869F" w14:textId="77777777" w:rsidR="009C6631" w:rsidRPr="009C6631" w:rsidRDefault="00AC35BA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2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3A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1E0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48.7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CDC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4B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D75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884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8D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FA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56BD1" w:rsidRPr="009C6631" w14:paraId="60274928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6B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90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929" w14:textId="77777777" w:rsidR="009C6631" w:rsidRPr="009C6631" w:rsidRDefault="001D49E6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2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9A0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155" w14:textId="77777777" w:rsidR="009C6631" w:rsidRPr="009C6631" w:rsidRDefault="001D49E6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9.0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9710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89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98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6.65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155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B7F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821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0.284**</w:t>
            </w:r>
          </w:p>
        </w:tc>
      </w:tr>
      <w:tr w:rsidR="00556BD1" w:rsidRPr="009C6631" w14:paraId="00B851CF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6D54" w14:textId="77777777" w:rsidR="009C6631" w:rsidRPr="009C6631" w:rsidRDefault="00556BD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BA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A2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70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01A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F3DA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50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3780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7C4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.15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1DE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2F6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9C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7.642*</w:t>
            </w:r>
          </w:p>
        </w:tc>
      </w:tr>
      <w:tr w:rsidR="00556BD1" w:rsidRPr="009C6631" w14:paraId="7CF5F7B8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2CD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E9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B56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94E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BEF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62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988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9D1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B2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0D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05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98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56BD1" w:rsidRPr="009C6631" w14:paraId="22548857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FF7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C6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CCB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CA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597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16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BBE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3FA7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C62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8F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5BA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075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.387</w:t>
            </w:r>
          </w:p>
        </w:tc>
      </w:tr>
      <w:tr w:rsidR="00556BD1" w:rsidRPr="009C6631" w14:paraId="168F6DA6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314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F33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78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E0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28F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F5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D03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A187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FE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7BD0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AB90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7459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56BD1" w:rsidRPr="009C6631" w14:paraId="5222A8C8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1C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A21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2F4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145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C52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D52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2F7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4E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787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F0F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43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28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56BD1" w:rsidRPr="009C6631" w14:paraId="4EF1D1E1" w14:textId="77777777" w:rsidTr="009C6631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F32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9C14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F39E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01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CACB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91C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7CCD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4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987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FED3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A637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6358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1F3A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E27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2.345</w:t>
            </w:r>
          </w:p>
        </w:tc>
      </w:tr>
      <w:tr w:rsidR="009C6631" w:rsidRPr="009C6631" w14:paraId="59EE20B5" w14:textId="77777777" w:rsidTr="009C6631">
        <w:trPr>
          <w:cantSplit/>
          <w:trHeight w:val="20"/>
        </w:trPr>
        <w:tc>
          <w:tcPr>
            <w:tcW w:w="0" w:type="auto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93DC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>* and ** indicate statistically deferent at p=</w:t>
            </w:r>
            <w:r w:rsidR="006D02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 and p= 0.01, respectively</w:t>
            </w:r>
          </w:p>
        </w:tc>
      </w:tr>
      <w:tr w:rsidR="00556BD1" w:rsidRPr="009C6631" w14:paraId="33F94E14" w14:textId="77777777" w:rsidTr="009C6631">
        <w:trPr>
          <w:cantSplit/>
          <w:trHeight w:val="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AC07" w14:textId="77777777" w:rsidR="00556BD1" w:rsidRPr="00556BD1" w:rsidRDefault="00556BD1" w:rsidP="00556BD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6BD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556B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: Replication effect, I= Irrigation effect, P= Cropping system effect, F= Source of nitrogen effect,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=year effect I*P=Irrigation –Cropping</w:t>
            </w:r>
            <w:r w:rsidRPr="00556B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interaction effect, …</w:t>
            </w:r>
          </w:p>
        </w:tc>
      </w:tr>
      <w:tr w:rsidR="009C6631" w:rsidRPr="009C6631" w14:paraId="56D90D73" w14:textId="77777777" w:rsidTr="009C6631">
        <w:trPr>
          <w:cantSplit/>
          <w:trHeight w:val="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1E51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f: Degree of freedom</w:t>
            </w:r>
          </w:p>
        </w:tc>
      </w:tr>
      <w:tr w:rsidR="009C6631" w:rsidRPr="009C6631" w14:paraId="0E84D174" w14:textId="77777777" w:rsidTr="009C6631">
        <w:trPr>
          <w:cantSplit/>
          <w:trHeight w:val="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D0B6" w14:textId="77777777" w:rsidR="009C6631" w:rsidRPr="009C6631" w:rsidRDefault="009C6631" w:rsidP="009C663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66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3</w:t>
            </w:r>
            <w:r w:rsidRPr="009C66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dj MS: Adjusted mean square </w:t>
            </w:r>
          </w:p>
        </w:tc>
      </w:tr>
    </w:tbl>
    <w:p w14:paraId="186401DF" w14:textId="77777777" w:rsidR="00C8467E" w:rsidRDefault="00C8467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FA87A5D" w14:textId="77777777" w:rsidR="007F08E2" w:rsidRDefault="007F08E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D6B1E06" w14:textId="77777777" w:rsidR="004467AC" w:rsidRDefault="004467AC" w:rsidP="00CB227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16B96A8" w14:textId="77777777" w:rsidR="00CB227A" w:rsidRPr="00904AB9" w:rsidRDefault="00CB227A" w:rsidP="00CB227A">
      <w:pPr>
        <w:keepNext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</w:pPr>
      <w:bookmarkStart w:id="5" w:name="_Ref19626026"/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7</w:t>
      </w:r>
      <w:r w:rsidRPr="00904AB9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fldChar w:fldCharType="end"/>
      </w:r>
      <w:bookmarkEnd w:id="5"/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904AB9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A summary of </w:t>
      </w:r>
      <w:r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combined </w:t>
      </w:r>
      <w:r w:rsidRPr="00904AB9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analysis of variance (ANOVA) for the </w:t>
      </w:r>
      <w:r w:rsidR="00C7705E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gross irrigation water, </w:t>
      </w:r>
      <w:r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>drainage water and drainage water percentage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868"/>
        <w:gridCol w:w="1827"/>
        <w:gridCol w:w="2021"/>
        <w:gridCol w:w="1715"/>
        <w:gridCol w:w="2037"/>
      </w:tblGrid>
      <w:tr w:rsidR="0041245E" w:rsidRPr="009F77E9" w14:paraId="65566535" w14:textId="77777777" w:rsidTr="00CB227A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7F99F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43CC36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Degree of freedo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2821" w14:textId="77777777" w:rsidR="0041245E" w:rsidRPr="0041245E" w:rsidRDefault="0041245E" w:rsidP="004124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Adjusted mean square</w:t>
            </w:r>
          </w:p>
        </w:tc>
      </w:tr>
      <w:tr w:rsidR="00A37E94" w:rsidRPr="009F77E9" w14:paraId="3D4F9BC9" w14:textId="77777777" w:rsidTr="00CB227A">
        <w:trPr>
          <w:trHeight w:val="23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759FA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7BD8F6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3F2DC8" w14:textId="77777777" w:rsidR="0041245E" w:rsidRPr="0041245E" w:rsidRDefault="0041245E" w:rsidP="004124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Gross irrigation, m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DCC3862" w14:textId="77777777" w:rsidR="0041245E" w:rsidRPr="0041245E" w:rsidRDefault="0041245E" w:rsidP="004124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Drainage wat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9BE290" w14:textId="77777777" w:rsidR="0041245E" w:rsidRPr="0041245E" w:rsidRDefault="0041245E" w:rsidP="004124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Drainage</w:t>
            </w:r>
            <w:r w:rsidRPr="009F77E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ercentage</w:t>
            </w:r>
          </w:p>
        </w:tc>
      </w:tr>
      <w:tr w:rsidR="00A37E94" w:rsidRPr="009F77E9" w14:paraId="571CEF6D" w14:textId="77777777" w:rsidTr="00CB227A">
        <w:trPr>
          <w:trHeight w:val="23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183008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F77DB8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9EDB62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52E26B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C4F5F8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37E94" w:rsidRPr="009F77E9" w14:paraId="49924755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B9E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41245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28E7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213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0BEA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081E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2.7</w:t>
            </w:r>
          </w:p>
        </w:tc>
      </w:tr>
      <w:tr w:rsidR="00A37E94" w:rsidRPr="009F77E9" w14:paraId="3D07F872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58F4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50A5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922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3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3C77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1655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FB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28870.5**</w:t>
            </w:r>
          </w:p>
        </w:tc>
      </w:tr>
      <w:tr w:rsidR="00A37E94" w:rsidRPr="009F77E9" w14:paraId="53938169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00E2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547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1347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681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13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94B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514.3**</w:t>
            </w:r>
          </w:p>
        </w:tc>
      </w:tr>
      <w:tr w:rsidR="00A37E94" w:rsidRPr="009F77E9" w14:paraId="3AA1EF68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77B4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711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EFD8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174C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36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2AE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597.5**</w:t>
            </w:r>
          </w:p>
        </w:tc>
      </w:tr>
      <w:tr w:rsidR="00A37E94" w:rsidRPr="009F77E9" w14:paraId="2D2D38B5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C95" w14:textId="77777777" w:rsidR="0041245E" w:rsidRPr="0041245E" w:rsidRDefault="00556BD1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EE3C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423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5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B8C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56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99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638**</w:t>
            </w:r>
          </w:p>
        </w:tc>
      </w:tr>
      <w:tr w:rsidR="00A37E94" w:rsidRPr="009F77E9" w14:paraId="4843F6D9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3977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F8A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46E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247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EF9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17</w:t>
            </w:r>
          </w:p>
        </w:tc>
      </w:tr>
      <w:tr w:rsidR="00A37E94" w:rsidRPr="009F77E9" w14:paraId="362C3E91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E5A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45A3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A45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A8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9FC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02</w:t>
            </w:r>
          </w:p>
        </w:tc>
      </w:tr>
      <w:tr w:rsidR="00A37E94" w:rsidRPr="009F77E9" w14:paraId="4862AC09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83B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AB2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532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EB5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33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A6D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301.1</w:t>
            </w:r>
          </w:p>
        </w:tc>
      </w:tr>
      <w:tr w:rsidR="00A37E94" w:rsidRPr="009F77E9" w14:paraId="509A72D5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974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4500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AC4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320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4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A1A0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57.7</w:t>
            </w:r>
          </w:p>
        </w:tc>
      </w:tr>
      <w:tr w:rsidR="00A37E94" w:rsidRPr="009F77E9" w14:paraId="585092FA" w14:textId="77777777" w:rsidTr="00CB227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2B05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5041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CDF8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5C69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269F" w14:textId="77777777" w:rsidR="0041245E" w:rsidRPr="0041245E" w:rsidRDefault="0041245E" w:rsidP="004124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15.2</w:t>
            </w:r>
          </w:p>
        </w:tc>
      </w:tr>
      <w:tr w:rsidR="0041245E" w:rsidRPr="0041245E" w14:paraId="37FD58AD" w14:textId="77777777" w:rsidTr="00CB227A">
        <w:trPr>
          <w:trHeight w:val="2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36C45" w14:textId="77777777" w:rsidR="0041245E" w:rsidRPr="0041245E" w:rsidRDefault="0041245E" w:rsidP="00A37E9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>* and ** indicate statistically deferent at p=</w:t>
            </w:r>
            <w:r w:rsidR="006D02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 and p= 0.01, respectively</w:t>
            </w: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391CC2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: Replication effect, I= Irrigation effect, P= </w:t>
            </w:r>
            <w:r w:rsidR="00A37E94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effect, F= </w:t>
            </w:r>
            <w:r w:rsidR="00A37E94">
              <w:rPr>
                <w:rFonts w:asciiTheme="majorBidi" w:eastAsia="Times New Roman" w:hAnsiTheme="majorBidi" w:cstheme="majorBidi"/>
                <w:sz w:val="20"/>
                <w:szCs w:val="20"/>
              </w:rPr>
              <w:t>Source of nitrogen</w:t>
            </w: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ffect, Y=year effect I*P=Irrigation –</w:t>
            </w:r>
            <w:r w:rsidR="00A37E94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4124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interaction effect, …</w:t>
            </w:r>
          </w:p>
        </w:tc>
      </w:tr>
    </w:tbl>
    <w:p w14:paraId="0D3FB4E0" w14:textId="77777777" w:rsidR="0041245E" w:rsidRDefault="0041245E"/>
    <w:p w14:paraId="600AA88D" w14:textId="77777777" w:rsidR="003F4656" w:rsidRDefault="003F4656"/>
    <w:p w14:paraId="13F10563" w14:textId="77777777" w:rsidR="002E498F" w:rsidRPr="00904AB9" w:rsidRDefault="002E498F" w:rsidP="004C054B">
      <w:pPr>
        <w:keepNext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8</w:t>
      </w:r>
      <w:r w:rsidRPr="00904AB9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904AB9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A summary of </w:t>
      </w:r>
      <w:r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combined </w:t>
      </w:r>
      <w:r w:rsidRPr="00904AB9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analysis of variance (ANOVA) for the </w:t>
      </w:r>
      <w:r w:rsidR="004C054B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average </w:t>
      </w:r>
      <w:r w:rsidR="00E5646D" w:rsidRPr="00E5646D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seasonal nitrate concentration in </w:t>
      </w:r>
      <w:r w:rsidR="004C054B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>drainage water</w:t>
      </w:r>
      <w:r w:rsidR="00E5646D" w:rsidRPr="00E5646D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, </w:t>
      </w:r>
      <w:r w:rsidR="004C054B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 xml:space="preserve">seasonal </w:t>
      </w:r>
      <w:r w:rsidR="00E5646D" w:rsidRPr="00E5646D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>cumulative leached nitrate, and total leached nitrogen as a percentage of total available nitrogen in the appl</w:t>
      </w:r>
      <w:r w:rsidR="00DF5574">
        <w:rPr>
          <w:rFonts w:ascii="Times New Roman" w:hAnsi="Times New Roman" w:cstheme="majorBidi"/>
          <w:b/>
          <w:bCs/>
          <w:noProof/>
          <w:color w:val="365F91" w:themeColor="accent1" w:themeShade="BF"/>
          <w:sz w:val="20"/>
          <w:szCs w:val="18"/>
        </w:rPr>
        <w:t>ied fertilizer (urea or manure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25"/>
        <w:gridCol w:w="1786"/>
        <w:gridCol w:w="2420"/>
        <w:gridCol w:w="1615"/>
        <w:gridCol w:w="1822"/>
      </w:tblGrid>
      <w:tr w:rsidR="004C054B" w:rsidRPr="004C054B" w14:paraId="17CD5334" w14:textId="77777777" w:rsidTr="004C054B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686A7A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C9970C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Degree of freedo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133" w14:textId="77777777" w:rsidR="004C054B" w:rsidRPr="004C054B" w:rsidRDefault="004C054B" w:rsidP="004C0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Adjusted mean square</w:t>
            </w:r>
          </w:p>
        </w:tc>
      </w:tr>
      <w:tr w:rsidR="004C054B" w:rsidRPr="004C054B" w14:paraId="511D8397" w14:textId="77777777" w:rsidTr="004C054B">
        <w:trPr>
          <w:trHeight w:val="23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FDA4EB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AC9999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8D4E57" w14:textId="77777777" w:rsidR="004C054B" w:rsidRPr="004C054B" w:rsidRDefault="004C054B" w:rsidP="004C0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Leachate N concentr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030538" w14:textId="77777777" w:rsidR="004C054B" w:rsidRPr="004C054B" w:rsidRDefault="004C054B" w:rsidP="004C0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Leached nit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9EC163A" w14:textId="77777777" w:rsidR="004C054B" w:rsidRPr="004C054B" w:rsidRDefault="004C054B" w:rsidP="004C0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Leached nitrate, %</w:t>
            </w:r>
          </w:p>
        </w:tc>
      </w:tr>
      <w:tr w:rsidR="004C054B" w:rsidRPr="004C054B" w14:paraId="361D7655" w14:textId="77777777" w:rsidTr="004C054B">
        <w:trPr>
          <w:trHeight w:val="23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4E0D7F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68B293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97B1E7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90D88A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CFF602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54B" w:rsidRPr="004C054B" w14:paraId="05CBA55C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8EC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4C054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1880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93E9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7F9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A05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22</w:t>
            </w:r>
          </w:p>
        </w:tc>
      </w:tr>
      <w:tr w:rsidR="004C054B" w:rsidRPr="004C054B" w14:paraId="7541A0A1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7157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1C47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AB6E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7.18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A6C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953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472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529.93**</w:t>
            </w:r>
          </w:p>
        </w:tc>
      </w:tr>
      <w:tr w:rsidR="004C054B" w:rsidRPr="004C054B" w14:paraId="46BCABC2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ACF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3DCF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CB9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2.93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959C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56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688D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6.96**</w:t>
            </w:r>
          </w:p>
        </w:tc>
      </w:tr>
      <w:tr w:rsidR="004C054B" w:rsidRPr="004C054B" w14:paraId="03D9A4C7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6B4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E071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BDA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64.4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B01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60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02EA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432.99**</w:t>
            </w:r>
          </w:p>
        </w:tc>
      </w:tr>
      <w:tr w:rsidR="004C054B" w:rsidRPr="004C054B" w14:paraId="77B27105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0AA2" w14:textId="77777777" w:rsidR="004C054B" w:rsidRPr="004C054B" w:rsidRDefault="004C054B" w:rsidP="00556BD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C65C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BA2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35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5B7E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4.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AB25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2.31**</w:t>
            </w:r>
          </w:p>
        </w:tc>
      </w:tr>
      <w:tr w:rsidR="004C054B" w:rsidRPr="004C054B" w14:paraId="7B62DB3E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111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395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6CC4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98A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7E9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7.24</w:t>
            </w:r>
          </w:p>
        </w:tc>
      </w:tr>
      <w:tr w:rsidR="004C054B" w:rsidRPr="004C054B" w14:paraId="1ED4BAFA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E56B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F225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8BA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2.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5C1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9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352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120.59</w:t>
            </w:r>
          </w:p>
        </w:tc>
      </w:tr>
      <w:tr w:rsidR="004C054B" w:rsidRPr="004C054B" w14:paraId="17585FBC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C669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FD2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57CA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475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F8F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28.35</w:t>
            </w:r>
          </w:p>
        </w:tc>
      </w:tr>
      <w:tr w:rsidR="004C054B" w:rsidRPr="004C054B" w14:paraId="1EF60877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085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4443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7EED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39F8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B0D8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4.6</w:t>
            </w:r>
          </w:p>
        </w:tc>
      </w:tr>
      <w:tr w:rsidR="004C054B" w:rsidRPr="004C054B" w14:paraId="307B9035" w14:textId="77777777" w:rsidTr="004C05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8755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BA5E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96F8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7473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16C7" w14:textId="77777777" w:rsidR="004C054B" w:rsidRPr="004C054B" w:rsidRDefault="004C054B" w:rsidP="004C05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</w:tr>
      <w:tr w:rsidR="004C054B" w:rsidRPr="004C054B" w14:paraId="41BB1D66" w14:textId="77777777" w:rsidTr="004C054B">
        <w:trPr>
          <w:trHeight w:val="2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18C6" w14:textId="77777777" w:rsidR="004C054B" w:rsidRPr="004C054B" w:rsidRDefault="004C054B" w:rsidP="00391CC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>* and ** indicate statistically deferent at p=</w:t>
            </w:r>
            <w:r w:rsidR="006D02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 and p= 0.01, respectively</w:t>
            </w: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391CC2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: Replication effect, I= Irrigation effect, P= </w:t>
            </w:r>
            <w:r w:rsidR="00391CC2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effect, F= </w:t>
            </w:r>
            <w:r w:rsidR="00391CC2">
              <w:rPr>
                <w:rFonts w:asciiTheme="majorBidi" w:eastAsia="Times New Roman" w:hAnsiTheme="majorBidi" w:cstheme="majorBidi"/>
                <w:sz w:val="20"/>
                <w:szCs w:val="20"/>
              </w:rPr>
              <w:t>Source of nitrogen</w:t>
            </w: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ffect, Y=year effect I*P=Irrigation –</w:t>
            </w:r>
            <w:r w:rsidR="00391CC2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4C054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interaction effect, …</w:t>
            </w:r>
          </w:p>
        </w:tc>
      </w:tr>
    </w:tbl>
    <w:p w14:paraId="4263B81B" w14:textId="77777777" w:rsidR="002E498F" w:rsidRDefault="002E498F"/>
    <w:p w14:paraId="069ACCC9" w14:textId="77777777" w:rsidR="003F4656" w:rsidRDefault="003F4656">
      <w:r>
        <w:br w:type="page"/>
      </w:r>
    </w:p>
    <w:p w14:paraId="7BAF00D9" w14:textId="77777777" w:rsidR="003F4656" w:rsidRDefault="003F4656"/>
    <w:p w14:paraId="03C09021" w14:textId="77777777" w:rsidR="00085B20" w:rsidRDefault="00085B20" w:rsidP="00085B20">
      <w:pPr>
        <w:jc w:val="both"/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9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A summary of combined analysis of variance (ANOVA) for saffron and wheat grain </w:t>
      </w:r>
      <w:r w:rsidR="0060043F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irrigation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water productivities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(</w:t>
      </w:r>
      <w:r w:rsidR="0060043F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I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WP</w:t>
      </w:r>
      <w:r w:rsidRPr="00556E51">
        <w:rPr>
          <w:rFonts w:ascii="Times New Roman" w:hAnsi="Times New Roman"/>
          <w:b/>
          <w:bCs/>
          <w:color w:val="365F91" w:themeColor="accent1" w:themeShade="BF"/>
          <w:sz w:val="20"/>
          <w:szCs w:val="18"/>
          <w:vertAlign w:val="subscript"/>
        </w:rPr>
        <w:t>Saffron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and </w:t>
      </w:r>
      <w:r w:rsidR="0060043F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I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WP</w:t>
      </w:r>
      <w:r w:rsidRPr="00556E51">
        <w:rPr>
          <w:rFonts w:ascii="Times New Roman" w:hAnsi="Times New Roman"/>
          <w:b/>
          <w:bCs/>
          <w:color w:val="365F91" w:themeColor="accent1" w:themeShade="BF"/>
          <w:sz w:val="20"/>
          <w:szCs w:val="18"/>
          <w:vertAlign w:val="subscript"/>
        </w:rPr>
        <w:t>Grain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, respectively), saffron,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wheat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grain and total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economic water productivities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(EWP</w:t>
      </w:r>
      <w:r w:rsidRPr="00556E51">
        <w:rPr>
          <w:rFonts w:ascii="Times New Roman" w:hAnsi="Times New Roman"/>
          <w:b/>
          <w:bCs/>
          <w:color w:val="365F91" w:themeColor="accent1" w:themeShade="BF"/>
          <w:sz w:val="20"/>
          <w:szCs w:val="18"/>
          <w:vertAlign w:val="subscript"/>
        </w:rPr>
        <w:t>Saffron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, EWP</w:t>
      </w:r>
      <w:r w:rsidRPr="00556E51">
        <w:rPr>
          <w:rFonts w:ascii="Times New Roman" w:hAnsi="Times New Roman"/>
          <w:b/>
          <w:bCs/>
          <w:color w:val="365F91" w:themeColor="accent1" w:themeShade="BF"/>
          <w:sz w:val="20"/>
          <w:szCs w:val="18"/>
          <w:vertAlign w:val="subscript"/>
        </w:rPr>
        <w:t>Grain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and EWP</w:t>
      </w:r>
      <w:r w:rsidRPr="00556E51">
        <w:rPr>
          <w:rFonts w:ascii="Times New Roman" w:hAnsi="Times New Roman"/>
          <w:b/>
          <w:bCs/>
          <w:color w:val="365F91" w:themeColor="accent1" w:themeShade="BF"/>
          <w:sz w:val="20"/>
          <w:szCs w:val="18"/>
          <w:vertAlign w:val="subscript"/>
        </w:rPr>
        <w:t>Total</w:t>
      </w:r>
      <w:r w:rsidR="001D7F2A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, respectively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02"/>
        <w:gridCol w:w="544"/>
        <w:gridCol w:w="824"/>
        <w:gridCol w:w="292"/>
        <w:gridCol w:w="544"/>
        <w:gridCol w:w="855"/>
        <w:gridCol w:w="292"/>
        <w:gridCol w:w="544"/>
        <w:gridCol w:w="855"/>
        <w:gridCol w:w="292"/>
        <w:gridCol w:w="455"/>
        <w:gridCol w:w="834"/>
        <w:gridCol w:w="292"/>
        <w:gridCol w:w="444"/>
        <w:gridCol w:w="1099"/>
      </w:tblGrid>
      <w:tr w:rsidR="00184F13" w:rsidRPr="00942780" w14:paraId="01D0C786" w14:textId="77777777" w:rsidTr="005B67FB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65E8E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A3BDA2" w14:textId="77777777" w:rsidR="00085B20" w:rsidRPr="00942780" w:rsidRDefault="0060043F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I</w:t>
            </w:r>
            <w:r w:rsidR="00085B20"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WP</w:t>
            </w:r>
            <w:r w:rsidR="00085B20" w:rsidRPr="00942780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Saff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A4AD" w14:textId="77777777" w:rsidR="00085B20" w:rsidRPr="00942780" w:rsidRDefault="00085B20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F05CDB" w14:textId="77777777" w:rsidR="00085B20" w:rsidRPr="00942780" w:rsidRDefault="00085B20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EWP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Saff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3FDC" w14:textId="77777777" w:rsidR="00085B20" w:rsidRPr="00942780" w:rsidRDefault="00085B20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C9AFF8" w14:textId="77777777" w:rsidR="00085B20" w:rsidRPr="00942780" w:rsidRDefault="00085B20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EWP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76C9" w14:textId="77777777" w:rsidR="00085B20" w:rsidRPr="00942780" w:rsidRDefault="00085B20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89F7FA" w14:textId="77777777" w:rsidR="00085B20" w:rsidRPr="00942780" w:rsidRDefault="0060043F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I</w:t>
            </w:r>
            <w:r w:rsidR="00085B20"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WP</w:t>
            </w:r>
            <w:r w:rsidR="00085B20" w:rsidRPr="00942780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Gr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0E6F" w14:textId="77777777" w:rsidR="00085B20" w:rsidRPr="00942780" w:rsidRDefault="00085B20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657F48" w14:textId="77777777" w:rsidR="00085B20" w:rsidRPr="00942780" w:rsidRDefault="00085B20" w:rsidP="005B67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EWP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Grain</w:t>
            </w:r>
          </w:p>
        </w:tc>
      </w:tr>
      <w:tr w:rsidR="00184F13" w:rsidRPr="00942780" w14:paraId="0FEE9686" w14:textId="77777777" w:rsidTr="005B67FB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83156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D8F35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f</w:t>
            </w:r>
            <w:r w:rsidRPr="00940C58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FB9F0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dj. MS</w:t>
            </w:r>
            <w:r w:rsidRPr="00E73BE1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B9C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5643D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76167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dj.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321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1297A8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50EDE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dj.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C4D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C1205C" w14:textId="77777777" w:rsidR="00085B20" w:rsidRPr="00942780" w:rsidRDefault="00DF5574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</w:t>
            </w:r>
            <w:r w:rsidR="00085B20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034D9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E13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01C84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6C89C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dj MS</w:t>
            </w:r>
          </w:p>
        </w:tc>
      </w:tr>
      <w:tr w:rsidR="00184F13" w:rsidRPr="00942780" w14:paraId="587F12FA" w14:textId="77777777" w:rsidTr="00BC0384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11567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2FE20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FE567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472695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A013C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2441A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F703D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5A87E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1D538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1975D9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CAD495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4A2E4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DEEF1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879C0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797B6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184F13" w:rsidRPr="00942780" w14:paraId="1DAEF554" w14:textId="77777777" w:rsidTr="00BC0384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96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R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794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F86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357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8465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E3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FD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9C5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3E8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8BD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18D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AF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A8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702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19A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03</w:t>
            </w:r>
          </w:p>
        </w:tc>
      </w:tr>
      <w:tr w:rsidR="00556BD1" w:rsidRPr="00942780" w14:paraId="100DC8F6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810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11C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1E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480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B14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051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546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BBB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72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5198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3C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AA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052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B50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BA5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16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</w:tr>
      <w:tr w:rsidR="00556BD1" w:rsidRPr="00942780" w14:paraId="008A020E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51C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D1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421" w14:textId="77777777" w:rsidR="00085B20" w:rsidRPr="00942780" w:rsidRDefault="00085B20" w:rsidP="00055E4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B3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2EF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278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4CC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B3E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0.19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51D5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1DD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833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09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F8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556BD1" w:rsidRPr="00942780" w14:paraId="5B7A4C3C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C4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45B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E46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0.5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3CE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01D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5829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D30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5EC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2827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0C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53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264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540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E0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1857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</w:tr>
      <w:tr w:rsidR="00556BD1" w:rsidRPr="00942780" w14:paraId="6D4718F0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7D86" w14:textId="77777777" w:rsidR="00085B20" w:rsidRPr="00942780" w:rsidRDefault="00556BD1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4D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489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70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F04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4345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798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4F4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2B8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923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D4B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49E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780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B69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95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0.0015</w:t>
            </w:r>
          </w:p>
        </w:tc>
      </w:tr>
      <w:tr w:rsidR="00184F13" w:rsidRPr="00942780" w14:paraId="24D9366C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A114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9B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154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F1F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B9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D3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BE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170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4D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9E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97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12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C2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AF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37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184F13" w:rsidRPr="00942780" w14:paraId="452C6041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4A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9B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854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507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E6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89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C428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216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5D8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A1D0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A4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1F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AD9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41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34E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05</w:t>
            </w:r>
          </w:p>
        </w:tc>
      </w:tr>
      <w:tr w:rsidR="00184F13" w:rsidRPr="00942780" w14:paraId="117A6366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6B6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3A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628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C039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DF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77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19B5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54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3EE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FE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B2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E2D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4FB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0A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B3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184F13" w:rsidRPr="00942780" w14:paraId="229B6CEC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3C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E05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ECE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94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7C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009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20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3E1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71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5140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B7F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CBDC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D9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12D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9A8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184F13" w:rsidRPr="00942780" w14:paraId="77D30CA2" w14:textId="77777777" w:rsidTr="005B67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59E0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AC6F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F1C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DFED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3F3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230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B683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A50B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6E9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574A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BA2E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39C6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2A37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25D2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B8B8" w14:textId="77777777" w:rsidR="00085B20" w:rsidRPr="00942780" w:rsidRDefault="00085B20" w:rsidP="005B67F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075</w:t>
            </w:r>
          </w:p>
        </w:tc>
      </w:tr>
      <w:tr w:rsidR="00085B20" w:rsidRPr="00942780" w14:paraId="583E4735" w14:textId="77777777" w:rsidTr="005B67FB">
        <w:trPr>
          <w:trHeight w:val="20"/>
        </w:trPr>
        <w:tc>
          <w:tcPr>
            <w:tcW w:w="0" w:type="auto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9FFB" w14:textId="77777777" w:rsidR="00085B20" w:rsidRPr="00942780" w:rsidRDefault="00085B20" w:rsidP="00556BD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>* and ** indicate statistically deferent at p= 0.05 and p= 0.01,</w:t>
            </w:r>
            <w:r w:rsidR="006D02A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respectively</w:t>
            </w:r>
          </w:p>
        </w:tc>
      </w:tr>
      <w:tr w:rsidR="00085B20" w:rsidRPr="00942780" w14:paraId="486C3636" w14:textId="77777777" w:rsidTr="005B67FB">
        <w:trPr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B32A" w14:textId="77777777" w:rsidR="00085B20" w:rsidRPr="00942780" w:rsidRDefault="00085B20" w:rsidP="00184F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278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1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R: Replication effect, I= Irrigation effect, P= </w:t>
            </w:r>
            <w:r w:rsidR="00556BD1">
              <w:rPr>
                <w:rFonts w:asciiTheme="majorBidi" w:eastAsia="Times New Roman" w:hAnsiTheme="majorBidi" w:cstheme="majorBidi"/>
                <w:sz w:val="18"/>
                <w:szCs w:val="18"/>
              </w:rPr>
              <w:t>Cropping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ystem effect, F= </w:t>
            </w:r>
            <w:r w:rsidR="00556BD1">
              <w:rPr>
                <w:rFonts w:asciiTheme="majorBidi" w:eastAsia="Times New Roman" w:hAnsiTheme="majorBidi" w:cstheme="majorBidi"/>
                <w:sz w:val="18"/>
                <w:szCs w:val="18"/>
              </w:rPr>
              <w:t>Source of nitrogen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effect, Y=year effect I*P=Irrigation –</w:t>
            </w:r>
            <w:r w:rsidR="00184F13">
              <w:rPr>
                <w:rFonts w:asciiTheme="majorBidi" w:eastAsia="Times New Roman" w:hAnsiTheme="majorBidi" w:cstheme="majorBidi"/>
                <w:sz w:val="18"/>
                <w:szCs w:val="18"/>
              </w:rPr>
              <w:t>Cropping</w:t>
            </w:r>
            <w:r w:rsidRPr="0094278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ystem interaction effect, …</w:t>
            </w:r>
          </w:p>
        </w:tc>
      </w:tr>
      <w:tr w:rsidR="00085B20" w:rsidRPr="00942780" w14:paraId="1A1A78BF" w14:textId="77777777" w:rsidTr="005B67FB">
        <w:trPr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9B4B" w14:textId="77777777" w:rsidR="00085B20" w:rsidRPr="00942780" w:rsidRDefault="00085B20" w:rsidP="00556BD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940C58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f: D</w:t>
            </w:r>
            <w:r w:rsidRPr="00940C58">
              <w:rPr>
                <w:rFonts w:asciiTheme="majorBidi" w:eastAsia="Times New Roman" w:hAnsiTheme="majorBidi" w:cstheme="majorBidi"/>
                <w:sz w:val="18"/>
                <w:szCs w:val="18"/>
              </w:rPr>
              <w:t>egree of freedom</w:t>
            </w:r>
          </w:p>
        </w:tc>
      </w:tr>
      <w:tr w:rsidR="00085B20" w:rsidRPr="00942780" w14:paraId="2CD3F0ED" w14:textId="77777777" w:rsidTr="005B67FB">
        <w:trPr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EB77" w14:textId="77777777" w:rsidR="00085B20" w:rsidRPr="00942780" w:rsidRDefault="00085B20" w:rsidP="00556BD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E73BE1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dj. MS</w:t>
            </w:r>
            <w:r w:rsidRPr="00940C5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djusted mean square </w:t>
            </w:r>
          </w:p>
        </w:tc>
      </w:tr>
    </w:tbl>
    <w:p w14:paraId="59CE6C84" w14:textId="77777777" w:rsidR="005B67FB" w:rsidRDefault="005B67FB"/>
    <w:p w14:paraId="5F25FB89" w14:textId="77777777" w:rsidR="005B67FB" w:rsidRDefault="005B67FB">
      <w:r>
        <w:br w:type="page"/>
      </w:r>
    </w:p>
    <w:p w14:paraId="4F2FB313" w14:textId="77777777" w:rsidR="00D633D0" w:rsidRDefault="00D633D0" w:rsidP="006D7C63">
      <w:pPr>
        <w:jc w:val="both"/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sectPr w:rsidR="00D633D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3F5C6DA" w14:textId="77777777" w:rsidR="007F1746" w:rsidRDefault="007F1746" w:rsidP="00BF1F8E">
      <w:pPr>
        <w:jc w:val="both"/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10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A summary of analysis of var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iance (ANOVA) for nitrogen </w:t>
      </w:r>
      <w:r w:rsidR="00BF1F8E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and phosphorus concentration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="00BF1F8E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in</w:t>
      </w:r>
      <w:r w:rsidR="00A76486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the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saffron </w:t>
      </w:r>
      <w:r w:rsidR="00BF1F8E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and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win</w:t>
      </w:r>
      <w:r w:rsidR="009F3EBB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ter wheat </w:t>
      </w:r>
      <w:r w:rsidR="00BF1F8E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organs</w:t>
      </w:r>
      <w:r w:rsidR="009F3EBB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for the last (fourth) growing season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040"/>
        <w:gridCol w:w="1489"/>
        <w:gridCol w:w="925"/>
        <w:gridCol w:w="266"/>
        <w:gridCol w:w="1166"/>
        <w:gridCol w:w="1377"/>
        <w:gridCol w:w="266"/>
        <w:gridCol w:w="866"/>
        <w:gridCol w:w="966"/>
        <w:gridCol w:w="266"/>
        <w:gridCol w:w="966"/>
        <w:gridCol w:w="1377"/>
        <w:gridCol w:w="266"/>
        <w:gridCol w:w="866"/>
        <w:gridCol w:w="966"/>
      </w:tblGrid>
      <w:tr w:rsidR="00C700E5" w:rsidRPr="00C700E5" w14:paraId="2A987EBC" w14:textId="77777777" w:rsidTr="00C700E5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8910" w14:textId="77777777" w:rsidR="00C700E5" w:rsidRPr="00C700E5" w:rsidRDefault="00C700E5" w:rsidP="00567BC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BFE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FFAA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6A6084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justed mean square</w:t>
            </w:r>
          </w:p>
        </w:tc>
      </w:tr>
      <w:tr w:rsidR="00C700E5" w:rsidRPr="00C700E5" w14:paraId="22861595" w14:textId="77777777" w:rsidTr="00567BC7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2BE33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878472" w14:textId="77777777" w:rsidR="00C700E5" w:rsidRPr="00C700E5" w:rsidRDefault="00C700E5" w:rsidP="00567B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ffron, corm, aboveground par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F0BBB0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eat, grain,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A92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91A4" w14:textId="64818CB0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itrogen </w:t>
            </w:r>
            <w:r w:rsidR="007F08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8D0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CAEF" w14:textId="58FF2EBA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osphorus </w:t>
            </w:r>
            <w:r w:rsidR="007F08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centration</w:t>
            </w:r>
          </w:p>
        </w:tc>
      </w:tr>
      <w:tr w:rsidR="00C700E5" w:rsidRPr="00C700E5" w14:paraId="138BB7C9" w14:textId="77777777" w:rsidTr="00C700E5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6B80B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FF3956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47930D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87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1DA8020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ff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211F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36D5F6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4A7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77C32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ff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A74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F42DFAD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eat</w:t>
            </w:r>
          </w:p>
        </w:tc>
      </w:tr>
      <w:tr w:rsidR="00C700E5" w:rsidRPr="00C700E5" w14:paraId="3E1B007E" w14:textId="77777777" w:rsidTr="00C700E5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164C85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82747D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BBC81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C451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3267A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E57E200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Aboveground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F03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934B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F8BE15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DE6E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201A5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85EF0F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Aboveground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DD4E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6BE6C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E3FAD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Straw</w:t>
            </w:r>
          </w:p>
        </w:tc>
      </w:tr>
      <w:tr w:rsidR="00C700E5" w:rsidRPr="00C700E5" w14:paraId="40E65A27" w14:textId="77777777" w:rsidTr="00C700E5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EBB50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94C839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D21C95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4CD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544766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43E5BB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E9F6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AC509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9CA2F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F683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11C126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2BCC89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275A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78E90E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917FF3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700E5" w:rsidRPr="00C700E5" w14:paraId="37361E4C" w14:textId="77777777" w:rsidTr="00C700E5">
        <w:trPr>
          <w:cantSplit/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1F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C700E5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1A5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C1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055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3CF6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9F75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092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345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5014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A14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0CC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2A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3EA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2A4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1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09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107</w:t>
            </w:r>
          </w:p>
        </w:tc>
      </w:tr>
      <w:tr w:rsidR="00C700E5" w:rsidRPr="00C700E5" w14:paraId="554E4014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85C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797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15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6D7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1FA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8C51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79E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A39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DAD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57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91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7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547B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8C7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8D2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618C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611</w:t>
            </w:r>
          </w:p>
        </w:tc>
      </w:tr>
      <w:tr w:rsidR="00C700E5" w:rsidRPr="00C700E5" w14:paraId="57B4271A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1CC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37A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2D64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8A7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418B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444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5825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DCC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ECC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6D2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AFE5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CE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1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5560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F3FA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F3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789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700E5" w:rsidRPr="00C700E5" w14:paraId="31B14501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376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98BC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6073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B2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F4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1210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726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D46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2A2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04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BF2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00A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275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CE0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FFD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D2BE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1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374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1258</w:t>
            </w:r>
          </w:p>
        </w:tc>
      </w:tr>
      <w:tr w:rsidR="00C700E5" w:rsidRPr="00C700E5" w14:paraId="0DCD9E1A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055C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9DFF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17F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195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59D9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C6ED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5DEC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8D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A21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6807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624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8580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1D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BD35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01E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700E5" w:rsidRPr="00C700E5" w14:paraId="5A831246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FEB3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5C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B27F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5C1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B0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08C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0D3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92BC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0B5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8AA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65B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74F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8A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F64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01C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C700E5" w:rsidRPr="00C700E5" w14:paraId="791A6C9A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F3E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93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3214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45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DF6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F9C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B30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920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0C4E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15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1F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19B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7BF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9C5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8C6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700E5" w:rsidRPr="00C700E5" w14:paraId="5F9EAFF2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6A3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3E6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09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2BE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EF9A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2D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8BE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600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C1E2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F708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88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9F1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C5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7BF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D4A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700E5" w:rsidRPr="00C700E5" w14:paraId="42216D26" w14:textId="77777777" w:rsidTr="00C700E5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0BC5D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739BE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EE76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06CD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4A975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8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D62D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7309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EF51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4E878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2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089B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E0F2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5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9E6C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1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D6E67" w14:textId="77777777" w:rsidR="00C700E5" w:rsidRPr="00C700E5" w:rsidRDefault="00C700E5" w:rsidP="00C700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1EBE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4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10C7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0.003779</w:t>
            </w:r>
          </w:p>
        </w:tc>
      </w:tr>
      <w:tr w:rsidR="00C700E5" w:rsidRPr="00C700E5" w14:paraId="1B1F6370" w14:textId="77777777" w:rsidTr="00C700E5">
        <w:trPr>
          <w:cantSplit/>
          <w:trHeight w:val="20"/>
        </w:trPr>
        <w:tc>
          <w:tcPr>
            <w:tcW w:w="0" w:type="auto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0FE4" w14:textId="77777777" w:rsidR="00C700E5" w:rsidRPr="00C700E5" w:rsidRDefault="00C700E5" w:rsidP="00C700E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* and ** indicate statistically deferent at p=</w:t>
            </w:r>
            <w:r w:rsidR="006D02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 and p= 0.01, respectively</w:t>
            </w:r>
          </w:p>
        </w:tc>
      </w:tr>
      <w:tr w:rsidR="00C700E5" w:rsidRPr="00C700E5" w14:paraId="2E3412A8" w14:textId="77777777" w:rsidTr="00C700E5">
        <w:trPr>
          <w:cantSplit/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8FB7" w14:textId="77777777" w:rsidR="00C700E5" w:rsidRPr="00C700E5" w:rsidRDefault="00C700E5" w:rsidP="00184F1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0E5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: Replication effect, I= Irrigation effect, P= 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eff</w:t>
            </w:r>
            <w:r w:rsidR="0077234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ct, F= 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Source of nitrogen</w:t>
            </w:r>
            <w:r w:rsidR="0077234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ffect, </w:t>
            </w: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>I*P=Irrigation –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C700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interaction effect, …</w:t>
            </w:r>
          </w:p>
        </w:tc>
      </w:tr>
    </w:tbl>
    <w:p w14:paraId="1EBC9332" w14:textId="77777777" w:rsidR="005B67FB" w:rsidRDefault="005B67FB"/>
    <w:p w14:paraId="4367A8AD" w14:textId="77777777" w:rsidR="0078632C" w:rsidRDefault="0078632C">
      <w:r>
        <w:br w:type="page"/>
      </w:r>
    </w:p>
    <w:p w14:paraId="7ABEC192" w14:textId="77777777" w:rsidR="0078632C" w:rsidRDefault="0078632C">
      <w:pPr>
        <w:sectPr w:rsidR="0078632C" w:rsidSect="00D633D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14FE3F" w14:textId="50B079E6" w:rsidR="00F17F42" w:rsidRDefault="00F17F42" w:rsidP="0063155C">
      <w:pPr>
        <w:jc w:val="both"/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11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A summary of analysis of var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iance (ANOVA) for protein </w:t>
      </w:r>
      <w:r w:rsidR="008B56F2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concentration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(PC) of saffron </w:t>
      </w:r>
      <w:r w:rsidR="006F5224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(corm and aboveground)</w:t>
      </w:r>
      <w:r w:rsidR="002760C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and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winter wheat </w:t>
      </w:r>
      <w:r w:rsidR="002760C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(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grain and straw</w:t>
      </w:r>
      <w:r w:rsidR="002760C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) </w:t>
      </w:r>
      <w:r w:rsidR="0063155C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biomasses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for the last (fourth) growing season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29"/>
        <w:gridCol w:w="3047"/>
        <w:gridCol w:w="1920"/>
        <w:gridCol w:w="309"/>
        <w:gridCol w:w="1121"/>
        <w:gridCol w:w="2036"/>
        <w:gridCol w:w="309"/>
        <w:gridCol w:w="889"/>
        <w:gridCol w:w="1005"/>
      </w:tblGrid>
      <w:tr w:rsidR="00184F13" w:rsidRPr="00D6505E" w14:paraId="73B6B034" w14:textId="77777777" w:rsidTr="00825F36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6245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16E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3B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4199D0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justed mean square</w:t>
            </w:r>
          </w:p>
        </w:tc>
      </w:tr>
      <w:tr w:rsidR="00184F13" w:rsidRPr="00D6505E" w14:paraId="10D610A0" w14:textId="77777777" w:rsidTr="00825F36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2AD7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153102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 corm or aboveground par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05C27E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 grain or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080F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E855" w14:textId="1D414EB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ein </w:t>
            </w:r>
            <w:r w:rsidR="005F66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centration</w:t>
            </w:r>
          </w:p>
        </w:tc>
      </w:tr>
      <w:tr w:rsidR="00184F13" w:rsidRPr="00D6505E" w14:paraId="61CAF891" w14:textId="77777777" w:rsidTr="00825F36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48747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A89E66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D16620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6DF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CA52C8E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ff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1BA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D9FAD60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eat</w:t>
            </w:r>
          </w:p>
        </w:tc>
      </w:tr>
      <w:tr w:rsidR="00184F13" w:rsidRPr="00D6505E" w14:paraId="632DA894" w14:textId="77777777" w:rsidTr="00825F36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EB176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DACD17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FAC14C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678F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FC8D1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D7DB08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Aboveground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B55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BA528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4BE218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Straw</w:t>
            </w:r>
          </w:p>
        </w:tc>
      </w:tr>
      <w:tr w:rsidR="00184F13" w:rsidRPr="00D6505E" w14:paraId="4BCBED27" w14:textId="77777777" w:rsidTr="00825F36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92B53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F00F22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81481F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CA6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F8AFC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7BEEE2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3788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C737BE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B25DF8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84F13" w:rsidRPr="00D6505E" w14:paraId="69C4830E" w14:textId="77777777" w:rsidTr="00825F36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C6F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D6505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462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155A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D7B1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B67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0E9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31A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8B8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79A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0014</w:t>
            </w:r>
          </w:p>
        </w:tc>
      </w:tr>
      <w:tr w:rsidR="00184F13" w:rsidRPr="00D6505E" w14:paraId="5979EC7F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E32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F367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64BA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0C9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3839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971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932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2177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1.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A4F3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10243</w:t>
            </w:r>
          </w:p>
        </w:tc>
      </w:tr>
      <w:tr w:rsidR="00184F13" w:rsidRPr="00D6505E" w14:paraId="221FFAD0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56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E4B1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1B56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A58F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275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1.73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D30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9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4F3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84D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CA2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184F13" w:rsidRPr="00D6505E" w14:paraId="3260676A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CFFC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C8E4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492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4B0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0FF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4.72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F768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27F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114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35EB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2539</w:t>
            </w:r>
          </w:p>
        </w:tc>
      </w:tr>
      <w:tr w:rsidR="00184F13" w:rsidRPr="00D6505E" w14:paraId="7BB942AC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2ED7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C612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3D1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DC9D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E41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E10B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F61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B0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F2F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184F13" w:rsidRPr="00D6505E" w14:paraId="0FEF2190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ADF5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204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E44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63D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C58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18B3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5BA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D39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B694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2557</w:t>
            </w:r>
          </w:p>
        </w:tc>
      </w:tr>
      <w:tr w:rsidR="00184F13" w:rsidRPr="00D6505E" w14:paraId="429F1214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43F6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2C7A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4AE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150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C8D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C0B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9E46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9D2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97B0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184F13" w:rsidRPr="00D6505E" w14:paraId="673C7218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C9E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40E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D443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ECD3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365D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7436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112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748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388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184F13" w:rsidRPr="00D6505E" w14:paraId="016E1573" w14:textId="77777777" w:rsidTr="00825F3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ECD2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EF8F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0E6D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3E64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7784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3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E016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5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A3BB" w14:textId="77777777" w:rsidR="00814404" w:rsidRPr="00D6505E" w:rsidRDefault="00814404" w:rsidP="00825F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0FA9B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5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AC3A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0.09205</w:t>
            </w:r>
          </w:p>
        </w:tc>
      </w:tr>
      <w:tr w:rsidR="00814404" w:rsidRPr="00D6505E" w14:paraId="76853D9A" w14:textId="77777777" w:rsidTr="00825F36">
        <w:trPr>
          <w:trHeight w:val="20"/>
        </w:trPr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9139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>* and ** indicate statistically deferent at p=</w:t>
            </w:r>
            <w:r w:rsidR="006D02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 and p= 0.01, respectively</w:t>
            </w:r>
          </w:p>
        </w:tc>
      </w:tr>
      <w:tr w:rsidR="00814404" w:rsidRPr="00D6505E" w14:paraId="41307389" w14:textId="77777777" w:rsidTr="00825F36">
        <w:trPr>
          <w:trHeight w:val="230"/>
        </w:trPr>
        <w:tc>
          <w:tcPr>
            <w:tcW w:w="0" w:type="auto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3919" w14:textId="77777777" w:rsidR="00814404" w:rsidRPr="00D6505E" w:rsidRDefault="00814404" w:rsidP="00184F1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505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: Replication effect, I= Irrigation effect, P= 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effect, F= 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Source of nitrogen</w:t>
            </w: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ffect</w:t>
            </w:r>
            <w:r w:rsidR="00556BD1">
              <w:rPr>
                <w:rFonts w:asciiTheme="majorBidi" w:eastAsia="Times New Roman" w:hAnsiTheme="majorBidi" w:cstheme="majorBidi"/>
                <w:sz w:val="20"/>
                <w:szCs w:val="20"/>
              </w:rPr>
              <w:t>,</w:t>
            </w: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*P=Irrigation –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D650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interaction effect, …</w:t>
            </w:r>
          </w:p>
        </w:tc>
      </w:tr>
      <w:tr w:rsidR="00814404" w:rsidRPr="00D6505E" w14:paraId="2B737C28" w14:textId="77777777" w:rsidTr="00825F36">
        <w:trPr>
          <w:trHeight w:val="230"/>
        </w:trPr>
        <w:tc>
          <w:tcPr>
            <w:tcW w:w="0" w:type="auto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D278E" w14:textId="77777777" w:rsidR="00814404" w:rsidRPr="00D6505E" w:rsidRDefault="00814404" w:rsidP="00825F3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086ED0E5" w14:textId="77777777" w:rsidR="00F17F42" w:rsidRDefault="00F17F42">
      <w:pP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br w:type="page"/>
      </w:r>
    </w:p>
    <w:p w14:paraId="1E5083D0" w14:textId="77777777" w:rsidR="00CE3350" w:rsidRDefault="00CE3350"/>
    <w:p w14:paraId="11DD72E5" w14:textId="5F1707AB" w:rsidR="009A2898" w:rsidRDefault="009A2898" w:rsidP="005F3D79">
      <w:pPr>
        <w:jc w:val="both"/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12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A summary of analysis of var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iance (ANOVA) for </w:t>
      </w:r>
      <w:r w:rsidR="0063155C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nutrient (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nitrogen 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and phosphorus</w:t>
      </w:r>
      <w:r w:rsidR="0063155C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)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uptake</w:t>
      </w:r>
      <w:r w:rsidR="005F3D7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(kg ha</w:t>
      </w:r>
      <w:r w:rsidR="005F3D79" w:rsidRPr="005F3D79">
        <w:rPr>
          <w:rFonts w:ascii="Times New Roman" w:hAnsi="Times New Roman"/>
          <w:b/>
          <w:bCs/>
          <w:color w:val="365F91" w:themeColor="accent1" w:themeShade="BF"/>
          <w:sz w:val="20"/>
          <w:szCs w:val="18"/>
          <w:vertAlign w:val="superscript"/>
        </w:rPr>
        <w:t>-1</w:t>
      </w:r>
      <w:r w:rsidR="005F3D7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)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="00296F83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by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the organs of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saffron 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and </w:t>
      </w:r>
      <w:r w:rsidR="00296F83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winter 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wheat</w:t>
      </w:r>
      <w:r w:rsidR="005F3D7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,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as well as nitrogen 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and phosphorus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harvest indices </w:t>
      </w:r>
      <w:r w:rsidR="005F3D7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(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NHI and PHI, respectively) </w:t>
      </w:r>
      <w:r w:rsidR="005F3D7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[%]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for saffron and wheat</w:t>
      </w:r>
      <w:r w:rsidR="006D27B7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,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all for the last (fourth) growing seas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3"/>
        <w:gridCol w:w="1064"/>
        <w:gridCol w:w="956"/>
        <w:gridCol w:w="261"/>
        <w:gridCol w:w="891"/>
        <w:gridCol w:w="801"/>
        <w:gridCol w:w="261"/>
        <w:gridCol w:w="711"/>
        <w:gridCol w:w="636"/>
        <w:gridCol w:w="261"/>
        <w:gridCol w:w="711"/>
        <w:gridCol w:w="661"/>
        <w:gridCol w:w="261"/>
        <w:gridCol w:w="626"/>
        <w:gridCol w:w="636"/>
        <w:gridCol w:w="261"/>
        <w:gridCol w:w="756"/>
        <w:gridCol w:w="686"/>
        <w:gridCol w:w="261"/>
        <w:gridCol w:w="756"/>
        <w:gridCol w:w="686"/>
      </w:tblGrid>
      <w:tr w:rsidR="00454C4B" w:rsidRPr="00454C4B" w14:paraId="5C5D043B" w14:textId="77777777" w:rsidTr="00454C4B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74BC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3D52" w14:textId="77777777" w:rsidR="00557E23" w:rsidRPr="00557E23" w:rsidRDefault="00B52FF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gree of freed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315A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1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7F3D3B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djusted mean square</w:t>
            </w:r>
          </w:p>
        </w:tc>
      </w:tr>
      <w:tr w:rsidR="00454C4B" w:rsidRPr="00454C4B" w14:paraId="13B337FD" w14:textId="77777777" w:rsidTr="00454C4B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838C0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261E7A" w14:textId="77777777" w:rsidR="00557E23" w:rsidRPr="00557E23" w:rsidRDefault="00557E23" w:rsidP="00B52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affron, corm, </w:t>
            </w:r>
            <w:r w:rsidRPr="00454C4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bvg.</w:t>
            </w:r>
            <w:r w:rsidR="00B52FF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6C0A90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heat, grain,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DA6D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7690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itrogen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72E3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62FB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osphorus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BF7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2932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N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1D4E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37BE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PHI</w:t>
            </w:r>
          </w:p>
        </w:tc>
      </w:tr>
      <w:tr w:rsidR="00454C4B" w:rsidRPr="00454C4B" w14:paraId="1A5E25BE" w14:textId="77777777" w:rsidTr="00454C4B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778EB8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AB1052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9DEDB6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2361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1B05EC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ff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5B9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4B85FE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773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7056C5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ff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2B1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B162F3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52A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1A2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Saffr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AD7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EAB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9151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Saffr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96EF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Wheat</w:t>
            </w:r>
          </w:p>
        </w:tc>
      </w:tr>
      <w:tr w:rsidR="00454C4B" w:rsidRPr="00454C4B" w14:paraId="62FE3D8A" w14:textId="77777777" w:rsidTr="00454C4B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AB87A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E3DA9D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469F03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818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C410A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37DAD3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Abvg.</w:t>
            </w:r>
            <w:r w:rsidR="00B52FF3" w:rsidRPr="00B52FF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A15A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4C538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8EF925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C766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66E6B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C6DAF4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Ab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BEA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D7A7F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510D3D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25B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814B1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E96A7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6206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8CD2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2BE2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54C4B" w:rsidRPr="00454C4B" w14:paraId="71B35DC1" w14:textId="77777777" w:rsidTr="00454C4B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BB910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478429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A60193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0E5C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0ED4D6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07E17F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911E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65E66A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456B64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B0F8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D30B8A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6E60C2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D215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C26724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FB9F21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80AA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E521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07FF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6F6B" w14:textId="77777777" w:rsidR="00557E23" w:rsidRPr="00557E23" w:rsidRDefault="00557E23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53509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79F4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C02D7" w:rsidRPr="00454C4B" w14:paraId="6C5EA5A9" w14:textId="77777777" w:rsidTr="00B17F83">
        <w:trPr>
          <w:cantSplit/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655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R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00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C3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CF8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B3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DF1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14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937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39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832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1EF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C1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C8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4AAC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61BB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141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389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570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23F2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F8B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AF2A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65.2</w:t>
            </w:r>
          </w:p>
        </w:tc>
      </w:tr>
      <w:tr w:rsidR="004C02D7" w:rsidRPr="00454C4B" w14:paraId="6CF041D5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4892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CC6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A3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B55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752B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468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ACB2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D35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1E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3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AE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78E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28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7.6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C45" w14:textId="77777777" w:rsidR="004C02D7" w:rsidRPr="00557E23" w:rsidRDefault="004C02D7" w:rsidP="00B02A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0FC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2D0B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AEDF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3D7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84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5F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48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FE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6D63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29.2</w:t>
            </w:r>
          </w:p>
        </w:tc>
      </w:tr>
      <w:tr w:rsidR="004C02D7" w:rsidRPr="00454C4B" w14:paraId="1059B428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8489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4DD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4A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CD7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59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2564.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8D5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311.0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295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A2F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95F8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18D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518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85.0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01C2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9.0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59B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FDEC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4044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628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ED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FE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F317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D7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851E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4C02D7" w:rsidRPr="00454C4B" w14:paraId="24096783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175B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DA1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C07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D4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8F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2633.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813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66.7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3118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C1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753.1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C44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BB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C6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76.8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349" w14:textId="77777777" w:rsidR="004C02D7" w:rsidRPr="00557E23" w:rsidRDefault="004C02D7" w:rsidP="00B02A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7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7D32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D3BD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.9</w:t>
            </w: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B4B4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C5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B50" w14:textId="77777777" w:rsidR="004C02D7" w:rsidRPr="00557E23" w:rsidRDefault="004C02D7" w:rsidP="0045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99C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58B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57F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3043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0.79</w:t>
            </w:r>
          </w:p>
        </w:tc>
      </w:tr>
      <w:tr w:rsidR="004C02D7" w:rsidRPr="00454C4B" w14:paraId="2D8F8ED2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D905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2C8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A4D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77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97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4897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8D6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FD1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3BA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F7D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33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125D" w14:textId="77777777" w:rsidR="004C02D7" w:rsidRPr="00557E23" w:rsidRDefault="004C02D7" w:rsidP="00B02A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FC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9DD8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57C9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9E9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3E1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36F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CBE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71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C74D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4C02D7" w:rsidRPr="00454C4B" w14:paraId="5F6958EE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A74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BEE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5F3B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3BB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C64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390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F50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F6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A1B2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121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45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2D7" w14:textId="77777777" w:rsidR="004C02D7" w:rsidRPr="00557E23" w:rsidRDefault="004C02D7" w:rsidP="00B02A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2CA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1EF8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E630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8DF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DF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DB2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635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F9F1" w14:textId="77777777" w:rsidR="004C02D7" w:rsidRPr="00557E23" w:rsidRDefault="004C02D7" w:rsidP="0045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88DC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</w:tr>
      <w:tr w:rsidR="004C02D7" w:rsidRPr="00454C4B" w14:paraId="05547EC4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9C9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D05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72A6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359B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2F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9F7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D79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8E1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7C7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3D8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28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DE96" w14:textId="77777777" w:rsidR="004C02D7" w:rsidRPr="00557E23" w:rsidRDefault="004C02D7" w:rsidP="00B02A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0D8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3F84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9E7E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250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FC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E11D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4F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DD8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F650C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4C02D7" w:rsidRPr="00454C4B" w14:paraId="1649C3A2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CCFE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10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C8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875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93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90A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792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5A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16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D78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71D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AE6" w14:textId="77777777" w:rsidR="004C02D7" w:rsidRPr="00557E23" w:rsidRDefault="004C02D7" w:rsidP="00B02A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DA9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C62D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4E5D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1744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17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3005" w14:textId="77777777" w:rsidR="004C02D7" w:rsidRPr="00557E23" w:rsidRDefault="004C02D7" w:rsidP="0045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37A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69F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BA2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EFDD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4C02D7" w:rsidRPr="00454C4B" w14:paraId="47F81FE2" w14:textId="77777777" w:rsidTr="00B17F8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E93B" w14:textId="77777777" w:rsidR="004C02D7" w:rsidRPr="00557E23" w:rsidRDefault="004C02D7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4BEE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DEF4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E2EC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5EFD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CEED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2AB8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BFC5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A3C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83659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CB40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24B4" w14:textId="77777777" w:rsidR="004C02D7" w:rsidRPr="00557E23" w:rsidRDefault="004C02D7" w:rsidP="00B02A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C7AF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046A8D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789C3B" w14:textId="77777777" w:rsidR="004C02D7" w:rsidRPr="00431744" w:rsidRDefault="004C02D7" w:rsidP="004317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6AC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80D3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EB27" w14:textId="77777777" w:rsidR="004C02D7" w:rsidRPr="00557E23" w:rsidRDefault="004C02D7" w:rsidP="0045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2277" w14:textId="77777777" w:rsidR="004C02D7" w:rsidRPr="00557E23" w:rsidRDefault="004C02D7" w:rsidP="00557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0D43" w14:textId="77777777" w:rsidR="004C02D7" w:rsidRPr="00557E23" w:rsidRDefault="004C02D7" w:rsidP="0045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A2C1F8" w14:textId="77777777" w:rsidR="004C02D7" w:rsidRPr="004C02D7" w:rsidRDefault="004C02D7" w:rsidP="004C02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C02D7">
              <w:rPr>
                <w:rFonts w:asciiTheme="majorBidi" w:eastAsia="Times New Roman" w:hAnsiTheme="majorBidi" w:cstheme="majorBidi"/>
                <w:sz w:val="18"/>
                <w:szCs w:val="18"/>
              </w:rPr>
              <w:t>62.62</w:t>
            </w:r>
          </w:p>
        </w:tc>
      </w:tr>
      <w:tr w:rsidR="00557E23" w:rsidRPr="00557E23" w14:paraId="3D6E110F" w14:textId="77777777" w:rsidTr="00454C4B">
        <w:trPr>
          <w:cantSplit/>
          <w:trHeight w:val="20"/>
        </w:trPr>
        <w:tc>
          <w:tcPr>
            <w:tcW w:w="0" w:type="auto"/>
            <w:gridSpan w:val="2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044F" w14:textId="77777777" w:rsidR="00557E23" w:rsidRPr="00557E23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>* and ** indicate statistically deferent at p= 0.05 a</w:t>
            </w:r>
            <w:r w:rsidR="006D02AB">
              <w:rPr>
                <w:rFonts w:asciiTheme="majorBidi" w:eastAsia="Times New Roman" w:hAnsiTheme="majorBidi" w:cstheme="majorBidi"/>
                <w:sz w:val="18"/>
                <w:szCs w:val="18"/>
              </w:rPr>
              <w:t>nd p= 0.01, respectively</w:t>
            </w:r>
          </w:p>
        </w:tc>
      </w:tr>
      <w:tr w:rsidR="00557E23" w:rsidRPr="00557E23" w14:paraId="57BB93A7" w14:textId="77777777" w:rsidTr="00454C4B">
        <w:trPr>
          <w:cantSplit/>
          <w:trHeight w:val="20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356E" w14:textId="77777777" w:rsidR="00557E23" w:rsidRPr="00557E23" w:rsidRDefault="00557E23" w:rsidP="00184F1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7E2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1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R: Replication effect, I= Irrigation effect, P= </w:t>
            </w:r>
            <w:r w:rsidR="00184F13">
              <w:rPr>
                <w:rFonts w:asciiTheme="majorBidi" w:eastAsia="Times New Roman" w:hAnsiTheme="majorBidi" w:cstheme="majorBidi"/>
                <w:sz w:val="18"/>
                <w:szCs w:val="18"/>
              </w:rPr>
              <w:t>Cropping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ystem effect, F= </w:t>
            </w:r>
            <w:r w:rsidR="00184F13">
              <w:rPr>
                <w:rFonts w:asciiTheme="majorBidi" w:eastAsia="Times New Roman" w:hAnsiTheme="majorBidi" w:cstheme="majorBidi"/>
                <w:sz w:val="18"/>
                <w:szCs w:val="18"/>
              </w:rPr>
              <w:t>Source of nitrogen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effect, I*P=Irrigation –</w:t>
            </w:r>
            <w:r w:rsidR="00184F13">
              <w:rPr>
                <w:rFonts w:asciiTheme="majorBidi" w:eastAsia="Times New Roman" w:hAnsiTheme="majorBidi" w:cstheme="majorBidi"/>
                <w:sz w:val="18"/>
                <w:szCs w:val="18"/>
              </w:rPr>
              <w:t>Cropping</w:t>
            </w:r>
            <w:r w:rsidRPr="00557E23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ystem interaction effect, …</w:t>
            </w:r>
          </w:p>
        </w:tc>
      </w:tr>
      <w:tr w:rsidR="00557E23" w:rsidRPr="00454C4B" w14:paraId="77192D16" w14:textId="77777777" w:rsidTr="00454C4B">
        <w:trPr>
          <w:cantSplit/>
          <w:trHeight w:val="20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4D93" w14:textId="77777777" w:rsidR="00557E23" w:rsidRPr="00454C4B" w:rsidRDefault="00B52FF3" w:rsidP="00210F6C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  <w:r w:rsidR="00557E23"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bvg</w:t>
            </w:r>
            <w:r w:rsidR="00454C4B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 w:rsidR="00557E23" w:rsidRPr="00454C4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Aboveground </w:t>
            </w:r>
            <w:r w:rsidR="00210F6C">
              <w:rPr>
                <w:rFonts w:asciiTheme="majorBidi" w:eastAsia="Times New Roman" w:hAnsiTheme="majorBidi" w:cstheme="majorBidi"/>
                <w:sz w:val="18"/>
                <w:szCs w:val="18"/>
              </w:rPr>
              <w:t>bio</w:t>
            </w:r>
            <w:r w:rsidR="00395A8D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  <w:r w:rsidR="00210F6C">
              <w:rPr>
                <w:rFonts w:asciiTheme="majorBidi" w:eastAsia="Times New Roman" w:hAnsiTheme="majorBidi" w:cstheme="majorBidi"/>
                <w:sz w:val="18"/>
                <w:szCs w:val="18"/>
              </w:rPr>
              <w:t>ass</w:t>
            </w:r>
          </w:p>
          <w:p w14:paraId="22D8ED6D" w14:textId="77777777" w:rsidR="00557E23" w:rsidRPr="00454C4B" w:rsidRDefault="00557E23" w:rsidP="00557E2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1BE39191" w14:textId="77777777" w:rsidR="00465C11" w:rsidRDefault="00465C11"/>
    <w:p w14:paraId="045422CC" w14:textId="77777777" w:rsidR="00465C11" w:rsidRDefault="00465C11">
      <w:r>
        <w:br w:type="page"/>
      </w:r>
    </w:p>
    <w:p w14:paraId="2AC7ABA6" w14:textId="77777777" w:rsidR="00771458" w:rsidRDefault="00771458">
      <w:pPr>
        <w:sectPr w:rsidR="00771458" w:rsidSect="00D633D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910DA58" w14:textId="0F1CD15E" w:rsidR="00234FAA" w:rsidRDefault="00234FAA" w:rsidP="005F3D79">
      <w:pPr>
        <w:jc w:val="both"/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13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A summary of analysis of var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iance (ANOVA) for </w:t>
      </w:r>
      <w:r w:rsidR="00467554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nitrogen and phosphorus acquisition efficiencies (NAE and PAE, respectively)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="005F3D7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[%]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f</w:t>
      </w:r>
      <w:r w:rsidR="00467554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or saffron corm</w:t>
      </w:r>
      <w:r w:rsidR="00B17F83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="00467554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, wheat grain and the whole plants (saffron and wheat)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, all for the last (fourth) growing season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26"/>
        <w:gridCol w:w="1393"/>
        <w:gridCol w:w="1304"/>
        <w:gridCol w:w="266"/>
        <w:gridCol w:w="1066"/>
        <w:gridCol w:w="766"/>
        <w:gridCol w:w="266"/>
        <w:gridCol w:w="966"/>
        <w:gridCol w:w="1066"/>
        <w:gridCol w:w="266"/>
        <w:gridCol w:w="1161"/>
        <w:gridCol w:w="835"/>
        <w:gridCol w:w="290"/>
        <w:gridCol w:w="1053"/>
        <w:gridCol w:w="944"/>
      </w:tblGrid>
      <w:tr w:rsidR="003A70BD" w:rsidRPr="003A70BD" w14:paraId="63F656C2" w14:textId="77777777" w:rsidTr="003A70BD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95300C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460FA2D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491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EED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justed mean square</w:t>
            </w:r>
          </w:p>
        </w:tc>
      </w:tr>
      <w:tr w:rsidR="003A70BD" w:rsidRPr="003A70BD" w14:paraId="6ECBC674" w14:textId="77777777" w:rsidTr="003A70BD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6B4F54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CF3736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E976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1B5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cquisition (uptake) efficiency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</w:t>
            </w: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yield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A1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B9C6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cquisition (uptake) efficiency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</w:t>
            </w:r>
            <w:r w:rsidR="00B52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he whole</w:t>
            </w: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lant </w:t>
            </w:r>
          </w:p>
        </w:tc>
      </w:tr>
      <w:tr w:rsidR="003A70BD" w:rsidRPr="003A70BD" w14:paraId="0761ED39" w14:textId="77777777" w:rsidTr="003A70BD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895511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9129A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 saffron or 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F768D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 wheat or 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DE0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EFEF3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1C5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D23306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FB17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5C472E1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ED3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FD3474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E</w:t>
            </w:r>
          </w:p>
        </w:tc>
      </w:tr>
      <w:tr w:rsidR="003A70BD" w:rsidRPr="003A70BD" w14:paraId="2A01D477" w14:textId="77777777" w:rsidTr="003A70BD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D65E4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EC8B77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AEFF65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AC8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512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1AA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2CE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D6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B606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F613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04F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ffr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CEF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73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CF7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ffr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56F4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Wheat</w:t>
            </w:r>
          </w:p>
        </w:tc>
      </w:tr>
      <w:tr w:rsidR="003A70BD" w:rsidRPr="003A70BD" w14:paraId="161B08C2" w14:textId="77777777" w:rsidTr="003A70BD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409C98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C43203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BF58D0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CE20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6732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B1E1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FC9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5194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7714F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5A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5662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ED1B6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10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B4E9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5106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A70BD" w:rsidRPr="003A70BD" w14:paraId="12DCFCCE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A915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3A70BD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63B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29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430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FE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6.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32F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7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7B0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66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219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.52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19DC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04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8.7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81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7.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3B1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DF2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00C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94</w:t>
            </w:r>
          </w:p>
        </w:tc>
      </w:tr>
      <w:tr w:rsidR="003A70BD" w:rsidRPr="003A70BD" w14:paraId="03480C84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4A5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56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DC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E901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76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29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0E24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56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A3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16C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6.3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F2B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.34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E89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73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54.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2DE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23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B2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A38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1.5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CB7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.14**</w:t>
            </w:r>
          </w:p>
        </w:tc>
      </w:tr>
      <w:tr w:rsidR="003A70BD" w:rsidRPr="003A70BD" w14:paraId="3F58638E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297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B55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0F4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8743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EEC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289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C57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8BB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E6F6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9.0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526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D3E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11E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340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8B3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831E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E0F9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51.0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4D6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3A70BD" w:rsidRPr="003A70BD" w14:paraId="665EB2CA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D8F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65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90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EAC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935C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998.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95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8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440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681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FA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8.11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D90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13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4868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57E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75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7D1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FB3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64.14**</w:t>
            </w:r>
          </w:p>
        </w:tc>
      </w:tr>
      <w:tr w:rsidR="003A70BD" w:rsidRPr="003A70BD" w14:paraId="73D950BD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DD9A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3E3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21E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8F0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397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6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9B3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906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88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53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EFA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2CC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FA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184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8EF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F5E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3A70BD" w:rsidRPr="003A70BD" w14:paraId="05449F49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976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5CD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1C89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7D0C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7ED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7E9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82B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2C6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C4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1B8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F591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E96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8AF9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7249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6C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</w:tr>
      <w:tr w:rsidR="003A70BD" w:rsidRPr="003A70BD" w14:paraId="4ABB3F24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636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34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069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929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B3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5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80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248C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28D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A014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CB3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B50C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8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C2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17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2718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B6E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3A70BD" w:rsidRPr="003A70BD" w14:paraId="2B74CEE9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C4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6FBF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79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FDFC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3F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574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668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21A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5C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C7A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F1EA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571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E9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FDE1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E95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3A70BD" w:rsidRPr="003A70BD" w14:paraId="6177A91A" w14:textId="77777777" w:rsidTr="003A70BD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7FE2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E6A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8D0C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E80B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AA03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6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21E2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4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D169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A22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1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996B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6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8340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FEE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8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9BF0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0161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D31C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2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C717" w14:textId="77777777" w:rsidR="003A70BD" w:rsidRPr="003A70BD" w:rsidRDefault="003A70BD" w:rsidP="003A70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0.46</w:t>
            </w:r>
          </w:p>
        </w:tc>
      </w:tr>
      <w:tr w:rsidR="003A70BD" w:rsidRPr="003A70BD" w14:paraId="06D1CBAD" w14:textId="77777777" w:rsidTr="003A70BD">
        <w:trPr>
          <w:cantSplit/>
          <w:trHeight w:val="20"/>
        </w:trPr>
        <w:tc>
          <w:tcPr>
            <w:tcW w:w="0" w:type="auto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2C14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>* and ** indicate statistically deferent at p=</w:t>
            </w:r>
            <w:r w:rsidR="006D02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 and p= 0.01, respectiv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8B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F3D3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8E1D" w14:textId="77777777" w:rsidR="003A70BD" w:rsidRPr="003A70BD" w:rsidRDefault="003A70BD" w:rsidP="003A70B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70BD" w:rsidRPr="003A70BD" w14:paraId="6533F370" w14:textId="77777777" w:rsidTr="003A70BD">
        <w:trPr>
          <w:cantSplit/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56DB" w14:textId="77777777" w:rsidR="003A70BD" w:rsidRPr="003A70BD" w:rsidRDefault="003A70BD" w:rsidP="00184F1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A70BD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: Replication effect, I= Irrigation effect, P= 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effect, F= 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Source of nitrogen</w:t>
            </w: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ffect, I*P=Irrigation –</w:t>
            </w:r>
            <w:r w:rsidR="00184F13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3A70B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interaction effect, …</w:t>
            </w:r>
          </w:p>
        </w:tc>
      </w:tr>
    </w:tbl>
    <w:p w14:paraId="150EEE66" w14:textId="77777777" w:rsidR="00B17F83" w:rsidRDefault="00B17F83"/>
    <w:p w14:paraId="78DC894E" w14:textId="77777777" w:rsidR="00B17F83" w:rsidRDefault="00B17F83">
      <w:r>
        <w:br w:type="page"/>
      </w:r>
    </w:p>
    <w:p w14:paraId="3F8C75C3" w14:textId="77777777" w:rsidR="00B17F83" w:rsidRDefault="00B17F83" w:rsidP="00E10271">
      <w:pPr>
        <w:jc w:val="both"/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</w:pP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begin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instrText xml:space="preserve"> SEQ Table \* ARABIC </w:instrTex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separate"/>
      </w:r>
      <w:r w:rsidR="00D44C98">
        <w:rPr>
          <w:rFonts w:ascii="Times New Roman" w:hAnsi="Times New Roman"/>
          <w:b/>
          <w:bCs/>
          <w:noProof/>
          <w:color w:val="365F91" w:themeColor="accent1" w:themeShade="BF"/>
          <w:sz w:val="20"/>
          <w:szCs w:val="18"/>
        </w:rPr>
        <w:t>14</w:t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fldChar w:fldCharType="end"/>
      </w:r>
      <w:r w:rsidRPr="00904AB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</w:t>
      </w:r>
      <w:r w:rsidRPr="00FF6EDD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A summary of analysis of var</w:t>
      </w:r>
      <w:r w:rsidR="00E10271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iance (ANOVA) for </w:t>
      </w:r>
      <w:r w:rsidR="0073389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nitrogen and phosphorus utilization efficiencies (NUtE and  PUtE, respectively) </w:t>
      </w:r>
      <w:r w:rsidR="00E10271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and nitrogen and phosphorus use efficiencies (NUE and PUE, respectively) </w:t>
      </w:r>
      <w:r w:rsidR="00733899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for 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saffron</w:t>
      </w:r>
      <w:r w:rsidR="00BE5DB2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corm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and wheat</w:t>
      </w:r>
      <w:r w:rsidR="00BE5DB2"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 xml:space="preserve"> grain</w:t>
      </w:r>
      <w:r>
        <w:rPr>
          <w:rFonts w:ascii="Times New Roman" w:hAnsi="Times New Roman"/>
          <w:b/>
          <w:bCs/>
          <w:color w:val="365F91" w:themeColor="accent1" w:themeShade="BF"/>
          <w:sz w:val="20"/>
          <w:szCs w:val="18"/>
        </w:rPr>
        <w:t>, all for the last (fourth) growing season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25"/>
        <w:gridCol w:w="1732"/>
        <w:gridCol w:w="1635"/>
        <w:gridCol w:w="285"/>
        <w:gridCol w:w="823"/>
        <w:gridCol w:w="722"/>
        <w:gridCol w:w="238"/>
        <w:gridCol w:w="722"/>
        <w:gridCol w:w="722"/>
        <w:gridCol w:w="238"/>
        <w:gridCol w:w="1145"/>
        <w:gridCol w:w="722"/>
        <w:gridCol w:w="285"/>
        <w:gridCol w:w="1037"/>
        <w:gridCol w:w="1037"/>
      </w:tblGrid>
      <w:tr w:rsidR="00E557F7" w:rsidRPr="00E557F7" w14:paraId="2CF69539" w14:textId="77777777" w:rsidTr="00E557F7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A092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CB2B5A4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BB0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F0E1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justed mean square</w:t>
            </w:r>
          </w:p>
        </w:tc>
      </w:tr>
      <w:tr w:rsidR="00951B8B" w:rsidRPr="00E557F7" w14:paraId="19AAD826" w14:textId="77777777" w:rsidTr="00E557F7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76900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13EECF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2B74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DA15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ilization e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2268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D442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e efficiency</w:t>
            </w:r>
          </w:p>
        </w:tc>
      </w:tr>
      <w:tr w:rsidR="00951B8B" w:rsidRPr="00E557F7" w14:paraId="0F693953" w14:textId="77777777" w:rsidTr="00E557F7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2DA22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E72A43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 saffron or 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4D1300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 wheat or 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57E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7F98FC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697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3959DCA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D8A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986FB33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4F1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FE1AAFA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E</w:t>
            </w:r>
          </w:p>
        </w:tc>
      </w:tr>
      <w:tr w:rsidR="00951B8B" w:rsidRPr="00E557F7" w14:paraId="48AE0ED3" w14:textId="77777777" w:rsidTr="00E557F7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8EC69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224806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31B36C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F446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60E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F98B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6E5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163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1F8D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A9E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AA9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7127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201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7C39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8B13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Grain</w:t>
            </w:r>
          </w:p>
        </w:tc>
      </w:tr>
      <w:tr w:rsidR="00951B8B" w:rsidRPr="00E557F7" w14:paraId="36D306DE" w14:textId="77777777" w:rsidTr="00E557F7">
        <w:trPr>
          <w:cantSplit/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B93F6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E82002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20A5D3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52DC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BF80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7BD4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DD4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40F22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4460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31F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013D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44BE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714" w14:textId="77777777" w:rsidR="00E557F7" w:rsidRPr="00E557F7" w:rsidRDefault="00E557F7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2266D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D653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5003" w:rsidRPr="00E557F7" w14:paraId="4D697AF6" w14:textId="77777777" w:rsidTr="00DE0A63">
        <w:trPr>
          <w:cantSplit/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EE2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E557F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24F2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2086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888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EF78E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61.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EDBB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24.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C1565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DA434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18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11092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74ED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14E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23.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8292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0.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EE95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847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2FB7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9.11</w:t>
            </w:r>
          </w:p>
        </w:tc>
      </w:tr>
      <w:tr w:rsidR="00475003" w:rsidRPr="00E557F7" w14:paraId="0AE6C299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664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F12B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53E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F552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336E9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E669A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3199C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A2C4C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2230D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491D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1DD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8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D4D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76D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9C5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6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03F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25.41</w:t>
            </w:r>
          </w:p>
        </w:tc>
      </w:tr>
      <w:tr w:rsidR="00475003" w:rsidRPr="00E557F7" w14:paraId="1F74FAE0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5AA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96E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686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EC4B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4DC60" w14:textId="77777777" w:rsidR="00475003" w:rsidRPr="00475003" w:rsidRDefault="00340A00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6.8</w:t>
            </w:r>
            <w:r w:rsidR="0069144B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734A0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D196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7642C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ACF6A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F0C5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88C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603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0AAD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430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815F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414.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DDA0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75003" w:rsidRPr="00E557F7" w14:paraId="1841525E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C3E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18E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82B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C88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11F1D" w14:textId="77777777" w:rsidR="00475003" w:rsidRPr="00475003" w:rsidRDefault="00D55F9E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4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36FFA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BEDC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5CD46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0B79F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0349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E06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419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23E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1A1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74AA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5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7C2C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455.41**</w:t>
            </w:r>
          </w:p>
        </w:tc>
      </w:tr>
      <w:tr w:rsidR="00475003" w:rsidRPr="00E557F7" w14:paraId="468404B0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456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I*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35F5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31F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AF2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ECF9B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F6844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FD564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A2B42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32DB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DD805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1732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E222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0DB0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2E2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9228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75003" w:rsidRPr="00E557F7" w14:paraId="368B7D24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D07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I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BE43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637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F677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8D57A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25D2D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2F24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61681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A0819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7F3D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025A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390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897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DAC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29DC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2.32</w:t>
            </w:r>
          </w:p>
        </w:tc>
      </w:tr>
      <w:tr w:rsidR="00475003" w:rsidRPr="00E557F7" w14:paraId="60183CA5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ABF7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ED0F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397B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0623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660A1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DA54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59A2F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8FCD5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81F50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3926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2EAA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EAA7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D9AB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D2A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0825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75003" w:rsidRPr="00E557F7" w14:paraId="7F566AFF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718A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I*P*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8EAE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0FD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A90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5B6F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1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71FD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FC762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0D796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7F4B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2601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254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8B72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7B0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1DC5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873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75003" w:rsidRPr="00E557F7" w14:paraId="3B4F4B51" w14:textId="77777777" w:rsidTr="00DE0A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B3D2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4A70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B203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D25D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75A193F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3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874919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0C1B4D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801CEE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1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E2CD00" w14:textId="77777777" w:rsidR="00475003" w:rsidRPr="00475003" w:rsidRDefault="00475003" w:rsidP="004750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5003">
              <w:rPr>
                <w:rFonts w:asciiTheme="majorBidi" w:eastAsia="Times New Roman" w:hAnsiTheme="majorBidi" w:cstheme="majorBidi"/>
                <w:sz w:val="20"/>
                <w:szCs w:val="20"/>
              </w:rPr>
              <w:t>1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DF3A42" w14:textId="77777777" w:rsidR="00475003" w:rsidRPr="00E557F7" w:rsidRDefault="00475003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FE32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5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A6B3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CF08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53F9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3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7123" w14:textId="77777777" w:rsidR="00475003" w:rsidRPr="00E557F7" w:rsidRDefault="00475003" w:rsidP="00E557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12.51</w:t>
            </w:r>
          </w:p>
        </w:tc>
      </w:tr>
      <w:tr w:rsidR="00E557F7" w:rsidRPr="00E557F7" w14:paraId="663B6576" w14:textId="77777777" w:rsidTr="00E557F7">
        <w:trPr>
          <w:cantSplit/>
          <w:trHeight w:val="20"/>
        </w:trPr>
        <w:tc>
          <w:tcPr>
            <w:tcW w:w="0" w:type="auto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4926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>* and ** indicate statistically deferent at p=</w:t>
            </w:r>
            <w:r w:rsidR="006D02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 and p= 0.01, respectiv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3822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79B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2B8C" w14:textId="77777777" w:rsidR="00E557F7" w:rsidRPr="00E557F7" w:rsidRDefault="00E557F7" w:rsidP="00E557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57F7" w:rsidRPr="00E557F7" w14:paraId="7837F430" w14:textId="77777777" w:rsidTr="00E557F7">
        <w:trPr>
          <w:cantSplit/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4446" w14:textId="77777777" w:rsidR="00E557F7" w:rsidRPr="00E557F7" w:rsidRDefault="00E557F7" w:rsidP="00951B8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57F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: Replication effect, I= Irrigation effect, P= </w:t>
            </w:r>
            <w:r w:rsidR="00951B8B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effect, F= </w:t>
            </w:r>
            <w:r w:rsidR="00951B8B">
              <w:rPr>
                <w:rFonts w:asciiTheme="majorBidi" w:eastAsia="Times New Roman" w:hAnsiTheme="majorBidi" w:cstheme="majorBidi"/>
                <w:sz w:val="20"/>
                <w:szCs w:val="20"/>
              </w:rPr>
              <w:t>Source of nitrogen</w:t>
            </w: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ffect, Y=year effect I*P=Irrigation –</w:t>
            </w:r>
            <w:r w:rsidR="00951B8B">
              <w:rPr>
                <w:rFonts w:asciiTheme="majorBidi" w:eastAsia="Times New Roman" w:hAnsiTheme="majorBidi" w:cstheme="majorBidi"/>
                <w:sz w:val="20"/>
                <w:szCs w:val="20"/>
              </w:rPr>
              <w:t>Cropping</w:t>
            </w:r>
            <w:r w:rsidRPr="00E557F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stem interaction effect, …</w:t>
            </w:r>
          </w:p>
        </w:tc>
      </w:tr>
    </w:tbl>
    <w:p w14:paraId="159FCF93" w14:textId="77777777" w:rsidR="00344BF0" w:rsidRDefault="00344BF0"/>
    <w:p w14:paraId="2EEAF0E0" w14:textId="77777777" w:rsidR="00344BF0" w:rsidRDefault="00344BF0">
      <w:r>
        <w:br w:type="page"/>
      </w:r>
    </w:p>
    <w:p w14:paraId="06279D3E" w14:textId="77777777" w:rsidR="00344BF0" w:rsidRDefault="00344BF0">
      <w:pPr>
        <w:sectPr w:rsidR="00344BF0" w:rsidSect="008C77B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8C7FB29" w14:textId="77777777" w:rsidR="00FA09B7" w:rsidRDefault="00FA09B7" w:rsidP="00FA09B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FA09B7" w14:paraId="4197B126" w14:textId="77777777" w:rsidTr="003F25A0">
        <w:tc>
          <w:tcPr>
            <w:tcW w:w="8720" w:type="dxa"/>
            <w:vAlign w:val="center"/>
          </w:tcPr>
          <w:p w14:paraId="6AFB311A" w14:textId="77777777" w:rsidR="00FA09B7" w:rsidRDefault="00FA09B7" w:rsidP="003F25A0">
            <w:pPr>
              <w:jc w:val="center"/>
            </w:pPr>
            <w:r w:rsidRPr="00223915">
              <w:rPr>
                <w:noProof/>
              </w:rPr>
              <w:drawing>
                <wp:inline distT="0" distB="0" distL="0" distR="0" wp14:anchorId="2B8BDC89" wp14:editId="2F982C7E">
                  <wp:extent cx="3730873" cy="3059808"/>
                  <wp:effectExtent l="0" t="0" r="3175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7683" cy="3057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9B7" w14:paraId="3F30F944" w14:textId="77777777" w:rsidTr="003F25A0">
        <w:tc>
          <w:tcPr>
            <w:tcW w:w="8720" w:type="dxa"/>
            <w:vAlign w:val="center"/>
          </w:tcPr>
          <w:p w14:paraId="7373DEA3" w14:textId="77777777" w:rsidR="00FA09B7" w:rsidRPr="008628BE" w:rsidRDefault="00FA09B7" w:rsidP="003F25A0">
            <w:pPr>
              <w:jc w:val="center"/>
              <w:rPr>
                <w:b/>
                <w:bCs/>
              </w:rPr>
            </w:pPr>
            <w:r w:rsidRPr="008628BE">
              <w:rPr>
                <w:b/>
                <w:bCs/>
              </w:rPr>
              <w:t>A</w:t>
            </w:r>
          </w:p>
        </w:tc>
      </w:tr>
      <w:tr w:rsidR="00FA09B7" w14:paraId="6C8F2EC8" w14:textId="77777777" w:rsidTr="003F25A0">
        <w:tc>
          <w:tcPr>
            <w:tcW w:w="8720" w:type="dxa"/>
            <w:vAlign w:val="center"/>
          </w:tcPr>
          <w:p w14:paraId="54D78ED4" w14:textId="77777777" w:rsidR="00FA09B7" w:rsidRDefault="00FA09B7" w:rsidP="003F25A0">
            <w:pPr>
              <w:jc w:val="center"/>
            </w:pPr>
            <w:r w:rsidRPr="00223915">
              <w:rPr>
                <w:noProof/>
              </w:rPr>
              <w:drawing>
                <wp:inline distT="0" distB="0" distL="0" distR="0" wp14:anchorId="7BEFA481" wp14:editId="3386D4B0">
                  <wp:extent cx="3668233" cy="3208011"/>
                  <wp:effectExtent l="0" t="0" r="889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5633" cy="3205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9B7" w14:paraId="1E683AC2" w14:textId="77777777" w:rsidTr="003F25A0">
        <w:tc>
          <w:tcPr>
            <w:tcW w:w="8720" w:type="dxa"/>
            <w:vAlign w:val="center"/>
          </w:tcPr>
          <w:p w14:paraId="4C02B1B5" w14:textId="77777777" w:rsidR="00FA09B7" w:rsidRPr="008628BE" w:rsidRDefault="00FA09B7" w:rsidP="003F25A0">
            <w:pPr>
              <w:jc w:val="center"/>
              <w:rPr>
                <w:b/>
                <w:bCs/>
              </w:rPr>
            </w:pPr>
            <w:r w:rsidRPr="008628BE">
              <w:rPr>
                <w:b/>
                <w:bCs/>
              </w:rPr>
              <w:t>B</w:t>
            </w:r>
          </w:p>
        </w:tc>
      </w:tr>
    </w:tbl>
    <w:p w14:paraId="1FA2DB54" w14:textId="77777777" w:rsidR="00FA09B7" w:rsidRDefault="00FA09B7" w:rsidP="00FA09B7">
      <w:pPr>
        <w:pStyle w:val="Fig"/>
        <w:rPr>
          <w:noProof/>
        </w:rPr>
      </w:pPr>
      <w:bookmarkStart w:id="6" w:name="_Ref19788402"/>
      <w:r>
        <w:t>Fig. S</w:t>
      </w:r>
      <w:r w:rsidR="00FE6DB8">
        <w:fldChar w:fldCharType="begin"/>
      </w:r>
      <w:r w:rsidR="00FE6DB8">
        <w:instrText xml:space="preserve"> SEQ Fig. \* ARABIC </w:instrText>
      </w:r>
      <w:r w:rsidR="00FE6DB8">
        <w:fldChar w:fldCharType="separate"/>
      </w:r>
      <w:r w:rsidR="00D44C98">
        <w:rPr>
          <w:noProof/>
        </w:rPr>
        <w:t>1</w:t>
      </w:r>
      <w:r w:rsidR="00FE6DB8">
        <w:rPr>
          <w:noProof/>
        </w:rPr>
        <w:fldChar w:fldCharType="end"/>
      </w:r>
      <w:bookmarkEnd w:id="6"/>
      <w:r>
        <w:t xml:space="preserve"> </w:t>
      </w:r>
      <w:r w:rsidRPr="00223915">
        <w:rPr>
          <w:noProof/>
        </w:rPr>
        <w:t>A schematic plan view of cropping system in a lysimeter: a) mono cropping b) intercropping system.</w:t>
      </w:r>
    </w:p>
    <w:p w14:paraId="45C4D77E" w14:textId="77777777" w:rsidR="00F81C32" w:rsidRDefault="00F81C32"/>
    <w:sectPr w:rsidR="00F81C32" w:rsidSect="00344BF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76AD6" w14:textId="77777777" w:rsidR="00FE6DB8" w:rsidRDefault="00FE6DB8" w:rsidP="00CB227A">
      <w:pPr>
        <w:spacing w:after="0" w:line="240" w:lineRule="auto"/>
      </w:pPr>
      <w:r>
        <w:separator/>
      </w:r>
    </w:p>
  </w:endnote>
  <w:endnote w:type="continuationSeparator" w:id="0">
    <w:p w14:paraId="36ACFB1C" w14:textId="77777777" w:rsidR="00FE6DB8" w:rsidRDefault="00FE6DB8" w:rsidP="00CB2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DF8DA1" w14:textId="77777777" w:rsidR="00FE6DB8" w:rsidRDefault="00FE6DB8" w:rsidP="00CB227A">
      <w:pPr>
        <w:spacing w:after="0" w:line="240" w:lineRule="auto"/>
      </w:pPr>
      <w:r>
        <w:separator/>
      </w:r>
    </w:p>
  </w:footnote>
  <w:footnote w:type="continuationSeparator" w:id="0">
    <w:p w14:paraId="5411E5E0" w14:textId="77777777" w:rsidR="00FE6DB8" w:rsidRDefault="00FE6DB8" w:rsidP="00CB22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524"/>
    <w:rsid w:val="000032D1"/>
    <w:rsid w:val="00023A8D"/>
    <w:rsid w:val="00055E4D"/>
    <w:rsid w:val="000811EF"/>
    <w:rsid w:val="00085B20"/>
    <w:rsid w:val="000A365A"/>
    <w:rsid w:val="000A7030"/>
    <w:rsid w:val="000C6BFA"/>
    <w:rsid w:val="000D3078"/>
    <w:rsid w:val="000F723B"/>
    <w:rsid w:val="001001B4"/>
    <w:rsid w:val="00101835"/>
    <w:rsid w:val="00125AE3"/>
    <w:rsid w:val="00184F13"/>
    <w:rsid w:val="001D49E6"/>
    <w:rsid w:val="001D7F2A"/>
    <w:rsid w:val="00205B91"/>
    <w:rsid w:val="00210F6C"/>
    <w:rsid w:val="00214E52"/>
    <w:rsid w:val="00216F58"/>
    <w:rsid w:val="00234FAA"/>
    <w:rsid w:val="002760CD"/>
    <w:rsid w:val="00282824"/>
    <w:rsid w:val="00296F83"/>
    <w:rsid w:val="002B2CF0"/>
    <w:rsid w:val="002B5E55"/>
    <w:rsid w:val="002C3017"/>
    <w:rsid w:val="002E498F"/>
    <w:rsid w:val="00334FFD"/>
    <w:rsid w:val="00340A00"/>
    <w:rsid w:val="00344BF0"/>
    <w:rsid w:val="00353146"/>
    <w:rsid w:val="00381524"/>
    <w:rsid w:val="00391CC2"/>
    <w:rsid w:val="00395A8D"/>
    <w:rsid w:val="003A2AE7"/>
    <w:rsid w:val="003A70BD"/>
    <w:rsid w:val="003F4656"/>
    <w:rsid w:val="0041245E"/>
    <w:rsid w:val="00431744"/>
    <w:rsid w:val="004467AC"/>
    <w:rsid w:val="00454C4B"/>
    <w:rsid w:val="00465C11"/>
    <w:rsid w:val="00467554"/>
    <w:rsid w:val="00475003"/>
    <w:rsid w:val="00485F9D"/>
    <w:rsid w:val="004B22A4"/>
    <w:rsid w:val="004C02D7"/>
    <w:rsid w:val="004C054B"/>
    <w:rsid w:val="004C3C34"/>
    <w:rsid w:val="004C5A4A"/>
    <w:rsid w:val="00556BD1"/>
    <w:rsid w:val="00556E51"/>
    <w:rsid w:val="00557E23"/>
    <w:rsid w:val="00567BC7"/>
    <w:rsid w:val="0057442B"/>
    <w:rsid w:val="00595E3C"/>
    <w:rsid w:val="005A11B7"/>
    <w:rsid w:val="005B67FB"/>
    <w:rsid w:val="005E1695"/>
    <w:rsid w:val="005E3271"/>
    <w:rsid w:val="005F3D79"/>
    <w:rsid w:val="005F6674"/>
    <w:rsid w:val="0060043F"/>
    <w:rsid w:val="00611CDB"/>
    <w:rsid w:val="0063155C"/>
    <w:rsid w:val="00650965"/>
    <w:rsid w:val="00687710"/>
    <w:rsid w:val="0069144B"/>
    <w:rsid w:val="006A53DD"/>
    <w:rsid w:val="006D02AB"/>
    <w:rsid w:val="006D240B"/>
    <w:rsid w:val="006D27B7"/>
    <w:rsid w:val="006D7C63"/>
    <w:rsid w:val="006E5DBF"/>
    <w:rsid w:val="006F5224"/>
    <w:rsid w:val="00701EC8"/>
    <w:rsid w:val="00710724"/>
    <w:rsid w:val="00733899"/>
    <w:rsid w:val="00742916"/>
    <w:rsid w:val="007449DD"/>
    <w:rsid w:val="00745389"/>
    <w:rsid w:val="0076282D"/>
    <w:rsid w:val="00762C76"/>
    <w:rsid w:val="007638F3"/>
    <w:rsid w:val="00771458"/>
    <w:rsid w:val="0077234A"/>
    <w:rsid w:val="00775328"/>
    <w:rsid w:val="0078632C"/>
    <w:rsid w:val="007B1B02"/>
    <w:rsid w:val="007B236B"/>
    <w:rsid w:val="007B578B"/>
    <w:rsid w:val="007C1D75"/>
    <w:rsid w:val="007C2AF1"/>
    <w:rsid w:val="007C4749"/>
    <w:rsid w:val="007F082E"/>
    <w:rsid w:val="007F08E2"/>
    <w:rsid w:val="007F1746"/>
    <w:rsid w:val="00814404"/>
    <w:rsid w:val="00825F36"/>
    <w:rsid w:val="00872714"/>
    <w:rsid w:val="00887865"/>
    <w:rsid w:val="008B56F2"/>
    <w:rsid w:val="008C77B4"/>
    <w:rsid w:val="00916B71"/>
    <w:rsid w:val="00935544"/>
    <w:rsid w:val="00940C58"/>
    <w:rsid w:val="00942780"/>
    <w:rsid w:val="00950954"/>
    <w:rsid w:val="00951B8B"/>
    <w:rsid w:val="009527F8"/>
    <w:rsid w:val="00952A33"/>
    <w:rsid w:val="00955D2E"/>
    <w:rsid w:val="009A2898"/>
    <w:rsid w:val="009A5929"/>
    <w:rsid w:val="009C5974"/>
    <w:rsid w:val="009C6631"/>
    <w:rsid w:val="009D1111"/>
    <w:rsid w:val="009F3052"/>
    <w:rsid w:val="009F3EBB"/>
    <w:rsid w:val="009F6143"/>
    <w:rsid w:val="009F77E9"/>
    <w:rsid w:val="00A003D1"/>
    <w:rsid w:val="00A03A57"/>
    <w:rsid w:val="00A22224"/>
    <w:rsid w:val="00A37E94"/>
    <w:rsid w:val="00A5250B"/>
    <w:rsid w:val="00A76486"/>
    <w:rsid w:val="00AA5439"/>
    <w:rsid w:val="00AB21ED"/>
    <w:rsid w:val="00AC35BA"/>
    <w:rsid w:val="00AD2C44"/>
    <w:rsid w:val="00AD33A0"/>
    <w:rsid w:val="00AE1FF1"/>
    <w:rsid w:val="00AF2C50"/>
    <w:rsid w:val="00B02ADA"/>
    <w:rsid w:val="00B17F83"/>
    <w:rsid w:val="00B52FF3"/>
    <w:rsid w:val="00B576F8"/>
    <w:rsid w:val="00B626D0"/>
    <w:rsid w:val="00BC0384"/>
    <w:rsid w:val="00BD21B6"/>
    <w:rsid w:val="00BE5DB2"/>
    <w:rsid w:val="00BF0EF5"/>
    <w:rsid w:val="00BF1F8E"/>
    <w:rsid w:val="00BF5BF5"/>
    <w:rsid w:val="00C65681"/>
    <w:rsid w:val="00C65819"/>
    <w:rsid w:val="00C700E5"/>
    <w:rsid w:val="00C7705E"/>
    <w:rsid w:val="00C83CD6"/>
    <w:rsid w:val="00C8467E"/>
    <w:rsid w:val="00CB227A"/>
    <w:rsid w:val="00CD09FE"/>
    <w:rsid w:val="00CE3350"/>
    <w:rsid w:val="00CF4674"/>
    <w:rsid w:val="00D12456"/>
    <w:rsid w:val="00D352AE"/>
    <w:rsid w:val="00D42926"/>
    <w:rsid w:val="00D44C98"/>
    <w:rsid w:val="00D55F9E"/>
    <w:rsid w:val="00D633D0"/>
    <w:rsid w:val="00D65EF5"/>
    <w:rsid w:val="00DA691B"/>
    <w:rsid w:val="00DB25C8"/>
    <w:rsid w:val="00DB3E92"/>
    <w:rsid w:val="00DB6008"/>
    <w:rsid w:val="00DC52CE"/>
    <w:rsid w:val="00DD640E"/>
    <w:rsid w:val="00DE22D1"/>
    <w:rsid w:val="00DF5574"/>
    <w:rsid w:val="00E10271"/>
    <w:rsid w:val="00E12979"/>
    <w:rsid w:val="00E13537"/>
    <w:rsid w:val="00E53F5C"/>
    <w:rsid w:val="00E557F7"/>
    <w:rsid w:val="00E5646D"/>
    <w:rsid w:val="00E63C38"/>
    <w:rsid w:val="00E73BE1"/>
    <w:rsid w:val="00E84A12"/>
    <w:rsid w:val="00EA717B"/>
    <w:rsid w:val="00EB42A2"/>
    <w:rsid w:val="00ED3800"/>
    <w:rsid w:val="00EE4E9A"/>
    <w:rsid w:val="00F14AD2"/>
    <w:rsid w:val="00F16B34"/>
    <w:rsid w:val="00F17F42"/>
    <w:rsid w:val="00F640FF"/>
    <w:rsid w:val="00F75788"/>
    <w:rsid w:val="00F76722"/>
    <w:rsid w:val="00F81225"/>
    <w:rsid w:val="00F81C32"/>
    <w:rsid w:val="00F92054"/>
    <w:rsid w:val="00FA09B7"/>
    <w:rsid w:val="00FE6DB8"/>
    <w:rsid w:val="00FF6EDD"/>
    <w:rsid w:val="00FF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9B79"/>
  <w15:docId w15:val="{AC5547FF-C6B3-49EE-AF12-FE5D3766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able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27A"/>
  </w:style>
  <w:style w:type="paragraph" w:styleId="Footer">
    <w:name w:val="footer"/>
    <w:basedOn w:val="Normal"/>
    <w:link w:val="FooterChar"/>
    <w:uiPriority w:val="99"/>
    <w:unhideWhenUsed/>
    <w:rsid w:val="00CB2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27A"/>
  </w:style>
  <w:style w:type="paragraph" w:styleId="Caption">
    <w:name w:val="caption"/>
    <w:basedOn w:val="Normal"/>
    <w:next w:val="Normal"/>
    <w:uiPriority w:val="35"/>
    <w:unhideWhenUsed/>
    <w:qFormat/>
    <w:rsid w:val="002B2C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le">
    <w:name w:val="Table"/>
    <w:basedOn w:val="Caption"/>
    <w:qFormat/>
    <w:rsid w:val="00DC52CE"/>
    <w:pPr>
      <w:keepNext/>
      <w:autoSpaceDE w:val="0"/>
      <w:autoSpaceDN w:val="0"/>
      <w:adjustRightInd w:val="0"/>
      <w:spacing w:after="0"/>
      <w:jc w:val="both"/>
    </w:pPr>
    <w:rPr>
      <w:rFonts w:ascii="Times New Roman" w:hAnsi="Times New Roman" w:cstheme="majorBidi"/>
      <w:color w:val="365F91" w:themeColor="accent1" w:themeShade="BF"/>
      <w:sz w:val="20"/>
      <w:shd w:val="clear" w:color="auto" w:fill="FFFFFF"/>
    </w:rPr>
  </w:style>
  <w:style w:type="paragraph" w:styleId="Title">
    <w:name w:val="Title"/>
    <w:basedOn w:val="Normal"/>
    <w:next w:val="Normal"/>
    <w:link w:val="TitleChar"/>
    <w:uiPriority w:val="10"/>
    <w:qFormat/>
    <w:rsid w:val="00F81C32"/>
    <w:pPr>
      <w:autoSpaceDE w:val="0"/>
      <w:autoSpaceDN w:val="0"/>
      <w:adjustRightInd w:val="0"/>
      <w:spacing w:after="0" w:line="240" w:lineRule="auto"/>
      <w:ind w:firstLine="284"/>
      <w:jc w:val="center"/>
    </w:pPr>
    <w:rPr>
      <w:rFonts w:asciiTheme="majorBidi" w:hAnsiTheme="majorBidi" w:cstheme="majorBidi"/>
      <w:sz w:val="32"/>
      <w:szCs w:val="32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10"/>
    <w:rsid w:val="00F81C32"/>
    <w:rPr>
      <w:rFonts w:asciiTheme="majorBidi" w:hAnsiTheme="majorBidi" w:cstheme="majorBidi"/>
      <w:sz w:val="32"/>
      <w:szCs w:val="32"/>
    </w:rPr>
  </w:style>
  <w:style w:type="table" w:customStyle="1" w:styleId="TableGrid4">
    <w:name w:val="Table Grid4"/>
    <w:basedOn w:val="TableNormal"/>
    <w:next w:val="TableGrid"/>
    <w:uiPriority w:val="59"/>
    <w:rsid w:val="00F81C32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81C32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81C32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1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">
    <w:name w:val="Fig"/>
    <w:basedOn w:val="Caption"/>
    <w:qFormat/>
    <w:rsid w:val="00FA09B7"/>
    <w:pPr>
      <w:keepNext/>
      <w:autoSpaceDE w:val="0"/>
      <w:autoSpaceDN w:val="0"/>
      <w:adjustRightInd w:val="0"/>
      <w:spacing w:after="0"/>
      <w:jc w:val="both"/>
    </w:pPr>
    <w:rPr>
      <w:rFonts w:asciiTheme="majorBidi" w:hAnsiTheme="majorBidi" w:cstheme="majorBidi"/>
      <w:color w:val="365F91" w:themeColor="accent1" w:themeShade="BF"/>
      <w:sz w:val="20"/>
      <w:shd w:val="clear" w:color="auto" w:fil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9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25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A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A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5A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F049F-BF61-4C70-AC42-995AA32B9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6</TotalTime>
  <Pages>12</Pages>
  <Words>2309</Words>
  <Characters>1316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oul Abbasi</dc:creator>
  <cp:lastModifiedBy>Dr.Sepaskhah</cp:lastModifiedBy>
  <cp:revision>167</cp:revision>
  <cp:lastPrinted>2022-07-13T02:26:00Z</cp:lastPrinted>
  <dcterms:created xsi:type="dcterms:W3CDTF">2022-06-13T12:33:00Z</dcterms:created>
  <dcterms:modified xsi:type="dcterms:W3CDTF">2022-09-26T17:27:00Z</dcterms:modified>
</cp:coreProperties>
</file>